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BC8" w:rsidRPr="00A1437F" w:rsidRDefault="001F3BC8" w:rsidP="001F3BC8">
      <w:pPr>
        <w:jc w:val="both"/>
        <w:rPr>
          <w:rFonts w:ascii="Arial" w:hAnsi="Arial" w:cs="Arial"/>
          <w:sz w:val="28"/>
          <w:szCs w:val="28"/>
          <w:lang w:val="en-GB"/>
        </w:rPr>
      </w:pPr>
      <w:bookmarkStart w:id="0" w:name="_GoBack"/>
      <w:bookmarkEnd w:id="0"/>
      <w:r w:rsidRPr="00A1437F">
        <w:rPr>
          <w:rFonts w:ascii="Arial" w:hAnsi="Arial" w:cs="Arial"/>
          <w:sz w:val="28"/>
          <w:szCs w:val="28"/>
          <w:lang w:val="en-GB"/>
        </w:rPr>
        <w:t>Supplementary table 2</w:t>
      </w:r>
    </w:p>
    <w:p w:rsidR="001F3BC8" w:rsidRPr="0046162F" w:rsidRDefault="001F3BC8" w:rsidP="001F3BC8">
      <w:pPr>
        <w:tabs>
          <w:tab w:val="left" w:pos="-720"/>
        </w:tabs>
        <w:ind w:right="141"/>
        <w:jc w:val="both"/>
        <w:rPr>
          <w:rFonts w:ascii="Arial" w:hAnsi="Arial" w:cs="Arial"/>
          <w:b/>
          <w:sz w:val="20"/>
          <w:lang w:val="en-GB"/>
        </w:rPr>
      </w:pPr>
    </w:p>
    <w:tbl>
      <w:tblPr>
        <w:tblW w:w="11352" w:type="dxa"/>
        <w:tblInd w:w="-1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3"/>
        <w:gridCol w:w="991"/>
        <w:gridCol w:w="685"/>
        <w:gridCol w:w="685"/>
        <w:gridCol w:w="685"/>
        <w:gridCol w:w="685"/>
        <w:gridCol w:w="685"/>
        <w:gridCol w:w="686"/>
        <w:gridCol w:w="851"/>
        <w:gridCol w:w="1416"/>
        <w:gridCol w:w="1133"/>
        <w:gridCol w:w="856"/>
        <w:gridCol w:w="861"/>
      </w:tblGrid>
      <w:tr w:rsidR="001F3BC8" w:rsidRPr="0053643D" w:rsidTr="00352AAB">
        <w:tc>
          <w:tcPr>
            <w:tcW w:w="1133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i/>
                <w:sz w:val="20"/>
                <w:vertAlign w:val="superscript"/>
                <w:lang w:val="en-GB"/>
              </w:rPr>
            </w:pPr>
            <w:r w:rsidRPr="0053643D">
              <w:rPr>
                <w:rFonts w:ascii="Arial" w:hAnsi="Arial" w:cs="Arial"/>
                <w:sz w:val="20"/>
                <w:lang w:val="en-GB"/>
              </w:rPr>
              <w:t>Virus</w:t>
            </w:r>
            <w:r w:rsidRPr="0053643D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</w:p>
        </w:tc>
        <w:tc>
          <w:tcPr>
            <w:tcW w:w="991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</w:t>
            </w:r>
            <w:r w:rsidRPr="0053643D">
              <w:rPr>
                <w:rFonts w:ascii="Arial" w:hAnsi="Arial" w:cs="Arial"/>
                <w:sz w:val="20"/>
                <w:lang w:val="en-GB"/>
              </w:rPr>
              <w:t>tudy</w:t>
            </w:r>
          </w:p>
        </w:tc>
        <w:tc>
          <w:tcPr>
            <w:tcW w:w="9228" w:type="dxa"/>
            <w:gridSpan w:val="11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3643D">
              <w:rPr>
                <w:rFonts w:ascii="Arial" w:hAnsi="Arial" w:cs="Arial"/>
                <w:sz w:val="20"/>
                <w:lang w:val="en-GB"/>
              </w:rPr>
              <w:t>% inhibition</w:t>
            </w:r>
          </w:p>
        </w:tc>
      </w:tr>
      <w:tr w:rsidR="001F3BC8" w:rsidRPr="0053643D" w:rsidTr="00352AAB">
        <w:trPr>
          <w:trHeight w:val="204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i/>
                <w:sz w:val="20"/>
                <w:lang w:val="en-GB"/>
              </w:rPr>
            </w:pPr>
          </w:p>
        </w:tc>
        <w:tc>
          <w:tcPr>
            <w:tcW w:w="991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b/>
                <w:i/>
                <w:sz w:val="20"/>
                <w:lang w:val="en-GB"/>
              </w:rPr>
            </w:pPr>
          </w:p>
        </w:tc>
        <w:tc>
          <w:tcPr>
            <w:tcW w:w="4962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iCs/>
                <w:sz w:val="20"/>
              </w:rPr>
            </w:pPr>
            <w:proofErr w:type="spellStart"/>
            <w:r>
              <w:rPr>
                <w:rFonts w:ascii="Arial" w:hAnsi="Arial" w:cs="Arial"/>
                <w:bCs/>
                <w:iCs/>
                <w:sz w:val="20"/>
              </w:rPr>
              <w:t>a</w:t>
            </w:r>
            <w:r w:rsidRPr="0053643D">
              <w:rPr>
                <w:rFonts w:ascii="Arial" w:hAnsi="Arial" w:cs="Arial"/>
                <w:bCs/>
                <w:iCs/>
                <w:sz w:val="20"/>
              </w:rPr>
              <w:t>spirin</w:t>
            </w:r>
            <w:proofErr w:type="spellEnd"/>
            <w:r w:rsidRPr="0053643D">
              <w:rPr>
                <w:rFonts w:ascii="Arial" w:hAnsi="Arial" w:cs="Arial"/>
                <w:bCs/>
                <w:iCs/>
                <w:sz w:val="20"/>
              </w:rPr>
              <w:t xml:space="preserve"> </w:t>
            </w:r>
            <w:proofErr w:type="spellStart"/>
            <w:r w:rsidRPr="0053643D">
              <w:rPr>
                <w:rFonts w:ascii="Arial" w:hAnsi="Arial" w:cs="Arial"/>
                <w:bCs/>
                <w:iCs/>
                <w:sz w:val="20"/>
              </w:rPr>
              <w:t>mM</w:t>
            </w:r>
            <w:proofErr w:type="spellEnd"/>
          </w:p>
        </w:tc>
        <w:tc>
          <w:tcPr>
            <w:tcW w:w="254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v</w:t>
            </w:r>
            <w:r w:rsidRPr="0053643D">
              <w:rPr>
                <w:rFonts w:ascii="Arial" w:hAnsi="Arial" w:cs="Arial"/>
                <w:sz w:val="20"/>
                <w:lang w:val="en-GB"/>
              </w:rPr>
              <w:t>irus controls</w:t>
            </w:r>
          </w:p>
        </w:tc>
        <w:tc>
          <w:tcPr>
            <w:tcW w:w="85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spacing w:before="120" w:after="12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3643D">
              <w:rPr>
                <w:rFonts w:ascii="Arial" w:eastAsiaTheme="minorHAnsi" w:hAnsi="Arial" w:cs="Arial"/>
                <w:sz w:val="20"/>
                <w:lang w:val="en-GB" w:eastAsia="en-US"/>
              </w:rPr>
              <w:t xml:space="preserve">EC50 </w:t>
            </w:r>
            <w:proofErr w:type="spellStart"/>
            <w:r w:rsidRPr="0053643D">
              <w:rPr>
                <w:rFonts w:ascii="Arial" w:eastAsiaTheme="minorHAnsi" w:hAnsi="Arial" w:cs="Arial"/>
                <w:sz w:val="20"/>
                <w:lang w:val="en-GB" w:eastAsia="en-US"/>
              </w:rPr>
              <w:t>mM</w:t>
            </w:r>
            <w:proofErr w:type="spellEnd"/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spacing w:before="120" w:after="12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3643D">
              <w:rPr>
                <w:rFonts w:ascii="Arial" w:eastAsiaTheme="minorHAnsi" w:hAnsi="Arial" w:cs="Arial"/>
                <w:sz w:val="20"/>
                <w:lang w:val="en-GB" w:eastAsia="en-US"/>
              </w:rPr>
              <w:t xml:space="preserve">IC50  </w:t>
            </w:r>
            <w:proofErr w:type="spellStart"/>
            <w:r w:rsidRPr="0053643D">
              <w:rPr>
                <w:rFonts w:ascii="Arial" w:eastAsiaTheme="minorHAnsi" w:hAnsi="Arial" w:cs="Arial"/>
                <w:sz w:val="20"/>
                <w:lang w:val="en-GB" w:eastAsia="en-US"/>
              </w:rPr>
              <w:t>mM</w:t>
            </w:r>
            <w:proofErr w:type="spellEnd"/>
            <w:r w:rsidRPr="0053643D">
              <w:rPr>
                <w:rFonts w:ascii="Arial" w:eastAsiaTheme="minorHAnsi" w:hAnsi="Arial" w:cs="Arial"/>
                <w:sz w:val="20"/>
                <w:lang w:val="en-GB" w:eastAsia="en-US"/>
              </w:rPr>
              <w:t xml:space="preserve"> </w:t>
            </w:r>
          </w:p>
        </w:tc>
      </w:tr>
      <w:tr w:rsidR="001F3BC8" w:rsidRPr="0053643D" w:rsidTr="00352AAB">
        <w:trPr>
          <w:trHeight w:val="665"/>
        </w:trPr>
        <w:tc>
          <w:tcPr>
            <w:tcW w:w="113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i/>
                <w:sz w:val="20"/>
                <w:lang w:val="en-GB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b/>
                <w:i/>
                <w:sz w:val="20"/>
                <w:lang w:val="en-GB"/>
              </w:rPr>
            </w:pPr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53643D">
              <w:rPr>
                <w:rFonts w:ascii="Arial" w:hAnsi="Arial" w:cs="Arial"/>
                <w:bCs/>
                <w:iCs/>
                <w:sz w:val="20"/>
              </w:rPr>
              <w:t>2</w:t>
            </w:r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iCs/>
                <w:sz w:val="20"/>
              </w:rPr>
            </w:pPr>
          </w:p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53643D">
              <w:rPr>
                <w:rFonts w:ascii="Arial" w:hAnsi="Arial" w:cs="Arial"/>
                <w:bCs/>
                <w:iCs/>
                <w:sz w:val="20"/>
              </w:rPr>
              <w:t>1</w:t>
            </w:r>
          </w:p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iCs/>
                <w:sz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53643D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53643D">
              <w:rPr>
                <w:rFonts w:ascii="Arial" w:hAnsi="Arial" w:cs="Arial"/>
                <w:bCs/>
                <w:iCs/>
                <w:sz w:val="20"/>
              </w:rPr>
              <w:t>0.3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53643D">
              <w:rPr>
                <w:rFonts w:ascii="Arial" w:hAnsi="Arial" w:cs="Arial"/>
                <w:bCs/>
                <w:iCs/>
                <w:sz w:val="20"/>
              </w:rPr>
              <w:t>0.1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53643D">
              <w:rPr>
                <w:rFonts w:ascii="Arial" w:hAnsi="Arial" w:cs="Arial"/>
                <w:bCs/>
                <w:iCs/>
                <w:sz w:val="20"/>
              </w:rPr>
              <w:t>0.05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53643D">
              <w:rPr>
                <w:rFonts w:ascii="Arial" w:hAnsi="Arial" w:cs="Arial"/>
                <w:bCs/>
                <w:iCs/>
                <w:sz w:val="20"/>
              </w:rPr>
              <w:t>0.005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eference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</w:t>
            </w:r>
            <w:r w:rsidRPr="0053643D">
              <w:rPr>
                <w:rFonts w:ascii="Arial" w:hAnsi="Arial" w:cs="Arial"/>
                <w:sz w:val="20"/>
                <w:lang w:val="en-GB"/>
              </w:rPr>
              <w:t>olvent</w:t>
            </w:r>
          </w:p>
        </w:tc>
        <w:tc>
          <w:tcPr>
            <w:tcW w:w="85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spacing w:before="120" w:after="120"/>
              <w:jc w:val="center"/>
              <w:rPr>
                <w:rFonts w:ascii="Arial" w:eastAsiaTheme="minorHAnsi" w:hAnsi="Arial" w:cs="Arial"/>
                <w:b/>
                <w:sz w:val="20"/>
                <w:lang w:val="en-GB" w:eastAsia="en-US"/>
              </w:rPr>
            </w:pPr>
          </w:p>
        </w:tc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spacing w:before="120" w:after="120"/>
              <w:jc w:val="center"/>
              <w:rPr>
                <w:rFonts w:ascii="Arial" w:eastAsiaTheme="minorHAnsi" w:hAnsi="Arial" w:cs="Arial"/>
                <w:b/>
                <w:sz w:val="20"/>
                <w:lang w:val="en-GB" w:eastAsia="en-US"/>
              </w:rPr>
            </w:pP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53643D">
              <w:rPr>
                <w:rFonts w:ascii="Arial" w:hAnsi="Arial" w:cs="Arial"/>
                <w:sz w:val="20"/>
              </w:rPr>
              <w:t>FluA</w:t>
            </w:r>
            <w:proofErr w:type="spellEnd"/>
            <w:r w:rsidRPr="0053643D">
              <w:rPr>
                <w:rFonts w:ascii="Arial" w:hAnsi="Arial" w:cs="Arial"/>
                <w:sz w:val="20"/>
              </w:rPr>
              <w:t xml:space="preserve"> H1N1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b/>
                <w:sz w:val="20"/>
              </w:rPr>
            </w:pPr>
            <w:r w:rsidRPr="0053643D">
              <w:rPr>
                <w:rFonts w:ascii="Arial" w:hAnsi="Arial" w:cs="Arial"/>
                <w:b/>
                <w:sz w:val="20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9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69.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33.5</w:t>
            </w:r>
          </w:p>
        </w:tc>
        <w:tc>
          <w:tcPr>
            <w:tcW w:w="6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25.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4.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proofErr w:type="spellStart"/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0.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97.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0.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0.66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6.87</w:t>
            </w: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</w:rPr>
              <w:t>#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92.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5.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28.1</w:t>
            </w:r>
          </w:p>
        </w:tc>
        <w:tc>
          <w:tcPr>
            <w:tcW w:w="6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.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3.4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4.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8.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4.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53643D">
              <w:rPr>
                <w:rFonts w:ascii="Arial" w:hAnsi="Arial" w:cs="Arial"/>
                <w:bCs/>
                <w:sz w:val="20"/>
              </w:rPr>
              <w:t>0.72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71.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48.2</w:t>
            </w:r>
          </w:p>
        </w:tc>
        <w:tc>
          <w:tcPr>
            <w:tcW w:w="6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18.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7.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2.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3.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90.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.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53643D">
              <w:rPr>
                <w:rFonts w:ascii="Arial" w:hAnsi="Arial" w:cs="Arial"/>
                <w:bCs/>
                <w:sz w:val="20"/>
              </w:rPr>
              <w:t>0.87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  <w:lang w:val="en-GB"/>
              </w:rPr>
              <w:t>RSV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3643D">
              <w:rPr>
                <w:rFonts w:ascii="Arial" w:hAnsi="Arial" w:cs="Arial"/>
                <w:b/>
                <w:sz w:val="20"/>
                <w:lang w:val="en-GB"/>
              </w:rPr>
              <w:t>1</w:t>
            </w:r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29.5</w:t>
            </w:r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11.1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3.4</w:t>
            </w:r>
          </w:p>
        </w:tc>
        <w:tc>
          <w:tcPr>
            <w:tcW w:w="6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2.8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-1.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5.1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56.8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2.5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</w:rPr>
              <w:t>≥1</w:t>
            </w: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3.51</w:t>
            </w: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25.4</w:t>
            </w:r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3.7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5.9</w:t>
            </w:r>
          </w:p>
        </w:tc>
        <w:tc>
          <w:tcPr>
            <w:tcW w:w="6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3.2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0.5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3.2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67.9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4.4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</w:rPr>
              <w:t>≥1</w:t>
            </w:r>
          </w:p>
        </w:tc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  <w:lang w:val="en-GB"/>
              </w:rPr>
              <w:t>CA9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3643D">
              <w:rPr>
                <w:rFonts w:ascii="Arial" w:hAnsi="Arial" w:cs="Arial"/>
                <w:b/>
                <w:sz w:val="20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proofErr w:type="spellStart"/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72.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30.3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13.8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23.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2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3.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69.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2.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0.98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4.38</w:t>
            </w: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67.1</w:t>
            </w:r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28.0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26.4</w:t>
            </w:r>
          </w:p>
        </w:tc>
        <w:tc>
          <w:tcPr>
            <w:tcW w:w="6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2.8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4.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3.3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82.5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3.7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0.78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62.9</w:t>
            </w:r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27.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1.4</w:t>
            </w:r>
          </w:p>
        </w:tc>
        <w:tc>
          <w:tcPr>
            <w:tcW w:w="6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6.7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0.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2.3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70.0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0.9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0.81</w:t>
            </w:r>
          </w:p>
        </w:tc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3643D">
              <w:rPr>
                <w:rFonts w:ascii="Arial" w:hAnsi="Arial" w:cs="Arial"/>
                <w:sz w:val="20"/>
                <w:lang w:val="en-GB"/>
              </w:rPr>
              <w:t>HSV-1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3643D">
              <w:rPr>
                <w:rFonts w:ascii="Arial" w:hAnsi="Arial" w:cs="Arial"/>
                <w:b/>
                <w:sz w:val="20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.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10.2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1.0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3.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-3.7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-3.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2.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67.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2.3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&gt;1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3.95</w:t>
            </w: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9.0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-0.8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0.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-0.9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0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0.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61.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-1.3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&gt;1</w:t>
            </w:r>
          </w:p>
        </w:tc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3643D">
              <w:rPr>
                <w:rFonts w:ascii="Arial" w:hAnsi="Arial" w:cs="Arial"/>
                <w:sz w:val="20"/>
                <w:lang w:val="en-GB"/>
              </w:rPr>
              <w:t>Adeno 5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3643D">
              <w:rPr>
                <w:rFonts w:ascii="Arial" w:hAnsi="Arial" w:cs="Arial"/>
                <w:b/>
                <w:sz w:val="20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0.0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-3.2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-3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-3.2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0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52.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4.7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&gt;1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3.51</w:t>
            </w: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3.2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-6.5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6.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0.0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3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0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64.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-6.1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&gt;1</w:t>
            </w:r>
          </w:p>
        </w:tc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nl-NL"/>
              </w:rPr>
            </w:pPr>
            <w:r w:rsidRPr="0053643D">
              <w:rPr>
                <w:rFonts w:ascii="Arial" w:hAnsi="Arial" w:cs="Arial"/>
                <w:sz w:val="20"/>
                <w:lang w:val="en-GB"/>
              </w:rPr>
              <w:t>HRV1A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3643D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39.5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23.7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19.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0.0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-4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-6.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45.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2.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</w:rPr>
              <w:t>≥1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.25</w:t>
            </w:r>
          </w:p>
        </w:tc>
      </w:tr>
      <w:tr w:rsidR="001F3BC8" w:rsidRPr="0053643D" w:rsidTr="00352AAB">
        <w:trPr>
          <w:trHeight w:val="429"/>
        </w:trPr>
        <w:tc>
          <w:tcPr>
            <w:tcW w:w="113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40.1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18.3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15.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15.6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6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0.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Cs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41.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-2.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</w:rPr>
              <w:t>≥1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</w:p>
        </w:tc>
      </w:tr>
      <w:tr w:rsidR="001F3BC8" w:rsidRPr="0053643D" w:rsidTr="00352AAB">
        <w:trPr>
          <w:trHeight w:val="428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b/>
                <w:sz w:val="20"/>
              </w:rPr>
            </w:pPr>
            <w:r w:rsidRPr="0053643D">
              <w:rPr>
                <w:rFonts w:ascii="Arial" w:hAnsi="Arial" w:cs="Arial"/>
                <w:b/>
                <w:sz w:val="20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48.7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31.5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17.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21.2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10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5.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36.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4.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</w:rPr>
              <w:t>≥1</w:t>
            </w:r>
          </w:p>
        </w:tc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</w:p>
        </w:tc>
      </w:tr>
      <w:tr w:rsidR="001F3BC8" w:rsidRPr="0053643D" w:rsidTr="00352AAB">
        <w:trPr>
          <w:trHeight w:val="428"/>
        </w:trPr>
        <w:tc>
          <w:tcPr>
            <w:tcW w:w="113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3643D">
              <w:rPr>
                <w:rFonts w:ascii="Arial" w:hAnsi="Arial" w:cs="Arial"/>
                <w:sz w:val="20"/>
                <w:lang w:val="en-GB"/>
              </w:rPr>
              <w:t>HRV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3643D">
              <w:rPr>
                <w:rFonts w:ascii="Arial" w:hAnsi="Arial" w:cs="Arial"/>
                <w:b/>
                <w:sz w:val="20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66.7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39.9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20.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-5.9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2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3.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54.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-7.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0.69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.25</w:t>
            </w:r>
          </w:p>
        </w:tc>
      </w:tr>
      <w:tr w:rsidR="001F3BC8" w:rsidRPr="0053643D" w:rsidTr="00352AAB">
        <w:trPr>
          <w:trHeight w:val="428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3.9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33.9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13.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11.7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11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2.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72.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0.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0.88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</w:p>
        </w:tc>
      </w:tr>
      <w:tr w:rsidR="001F3BC8" w:rsidRPr="0053643D" w:rsidTr="00352AAB">
        <w:trPr>
          <w:trHeight w:val="428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7.3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45.6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18.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13.6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6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0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35.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7.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0.66</w:t>
            </w:r>
          </w:p>
        </w:tc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</w:p>
        </w:tc>
      </w:tr>
      <w:tr w:rsidR="001F3BC8" w:rsidRPr="0053643D" w:rsidTr="00352AAB">
        <w:trPr>
          <w:trHeight w:val="428"/>
        </w:trPr>
        <w:tc>
          <w:tcPr>
            <w:tcW w:w="113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3643D">
              <w:rPr>
                <w:rFonts w:ascii="Arial" w:hAnsi="Arial" w:cs="Arial"/>
                <w:sz w:val="20"/>
                <w:lang w:val="en-GB"/>
              </w:rPr>
              <w:t>HRV1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3643D">
              <w:rPr>
                <w:rFonts w:ascii="Arial" w:hAnsi="Arial" w:cs="Arial"/>
                <w:b/>
                <w:sz w:val="20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97.6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82.9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76.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33.6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39.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-0.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65.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2.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0.21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4.06</w:t>
            </w:r>
          </w:p>
        </w:tc>
      </w:tr>
      <w:tr w:rsidR="001F3BC8" w:rsidRPr="0053643D" w:rsidTr="00352AAB">
        <w:trPr>
          <w:trHeight w:val="428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95.0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83.6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1.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48.6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24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2.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2.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3.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0.2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</w:p>
        </w:tc>
      </w:tr>
      <w:tr w:rsidR="001F3BC8" w:rsidRPr="0053643D" w:rsidTr="00352AAB">
        <w:trPr>
          <w:trHeight w:val="428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89.3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78.3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68.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5.7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34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14.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61.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5.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0.09</w:t>
            </w:r>
          </w:p>
        </w:tc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</w:p>
        </w:tc>
      </w:tr>
      <w:tr w:rsidR="001F3BC8" w:rsidRPr="0053643D" w:rsidTr="00352AAB">
        <w:trPr>
          <w:trHeight w:val="428"/>
        </w:trPr>
        <w:tc>
          <w:tcPr>
            <w:tcW w:w="113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3643D">
              <w:rPr>
                <w:rFonts w:ascii="Arial" w:hAnsi="Arial" w:cs="Arial"/>
                <w:sz w:val="20"/>
                <w:lang w:val="en-GB"/>
              </w:rPr>
              <w:t>HRV3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3643D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85.8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78.7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3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35.5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0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3.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72.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-2.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0.26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.25</w:t>
            </w:r>
          </w:p>
        </w:tc>
      </w:tr>
      <w:tr w:rsidR="001F3BC8" w:rsidRPr="0053643D" w:rsidTr="00352AAB">
        <w:trPr>
          <w:trHeight w:val="428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b/>
                <w:sz w:val="20"/>
              </w:rPr>
            </w:pPr>
            <w:r w:rsidRPr="0053643D">
              <w:rPr>
                <w:rFonts w:ascii="Arial" w:hAnsi="Arial" w:cs="Arial"/>
                <w:b/>
                <w:sz w:val="20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53643D">
              <w:rPr>
                <w:rFonts w:ascii="Arial" w:hAnsi="Arial" w:cs="Arial"/>
                <w:b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92.7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89.0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71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54.2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17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4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58.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-4.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b/>
                <w:sz w:val="20"/>
                <w:lang w:val="de-AT" w:eastAsia="de-AT"/>
              </w:rPr>
              <w:t>0.1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b/>
                <w:sz w:val="20"/>
                <w:lang w:val="de-AT" w:eastAsia="de-AT"/>
              </w:rPr>
            </w:pPr>
          </w:p>
        </w:tc>
      </w:tr>
      <w:tr w:rsidR="001F3BC8" w:rsidRPr="0053643D" w:rsidTr="00352AAB">
        <w:trPr>
          <w:trHeight w:val="428"/>
        </w:trPr>
        <w:tc>
          <w:tcPr>
            <w:tcW w:w="113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tabs>
                <w:tab w:val="left" w:pos="-720"/>
              </w:tabs>
              <w:ind w:right="141"/>
              <w:jc w:val="center"/>
              <w:rPr>
                <w:rFonts w:ascii="Arial" w:hAnsi="Arial" w:cs="Arial"/>
                <w:sz w:val="20"/>
              </w:rPr>
            </w:pPr>
            <w:r w:rsidRPr="0053643D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proofErr w:type="spellStart"/>
            <w:r w:rsidRPr="0053643D">
              <w:rPr>
                <w:rFonts w:ascii="Arial" w:hAnsi="Arial" w:cs="Arial"/>
                <w:bCs/>
                <w:sz w:val="20"/>
                <w:lang w:val="de-AT" w:eastAsia="de-AT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80.8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68.2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60.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21.0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5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0.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66.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3.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  <w:r w:rsidRPr="0053643D">
              <w:rPr>
                <w:rFonts w:ascii="Arial" w:hAnsi="Arial" w:cs="Arial"/>
                <w:sz w:val="20"/>
                <w:lang w:val="de-AT" w:eastAsia="de-AT"/>
              </w:rPr>
              <w:t>0.25</w:t>
            </w:r>
          </w:p>
        </w:tc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BC8" w:rsidRPr="0053643D" w:rsidRDefault="001F3BC8" w:rsidP="00352AAB">
            <w:pPr>
              <w:jc w:val="center"/>
              <w:rPr>
                <w:rFonts w:ascii="Arial" w:hAnsi="Arial" w:cs="Arial"/>
                <w:sz w:val="20"/>
                <w:lang w:val="de-AT" w:eastAsia="de-AT"/>
              </w:rPr>
            </w:pPr>
          </w:p>
        </w:tc>
      </w:tr>
    </w:tbl>
    <w:p w:rsidR="001F3BC8" w:rsidRPr="0053643D" w:rsidRDefault="001F3BC8" w:rsidP="001F3BC8">
      <w:pPr>
        <w:shd w:val="clear" w:color="auto" w:fill="FFFFFF"/>
        <w:jc w:val="both"/>
        <w:rPr>
          <w:rFonts w:ascii="Arial" w:hAnsi="Arial" w:cs="Arial"/>
          <w:sz w:val="20"/>
          <w:lang w:val="en-GB"/>
        </w:rPr>
      </w:pPr>
    </w:p>
    <w:p w:rsidR="001F3BC8" w:rsidRPr="00C6582F" w:rsidRDefault="001F3BC8" w:rsidP="001F3BC8">
      <w:pPr>
        <w:shd w:val="clear" w:color="auto" w:fill="FFFFFF"/>
        <w:jc w:val="both"/>
        <w:rPr>
          <w:rFonts w:ascii="Arial" w:hAnsi="Arial" w:cs="Arial"/>
          <w:b/>
          <w:sz w:val="20"/>
          <w:lang w:val="en-GB"/>
        </w:rPr>
      </w:pPr>
      <w:proofErr w:type="gramStart"/>
      <w:r w:rsidRPr="006D0AC0">
        <w:rPr>
          <w:rFonts w:ascii="Arial" w:hAnsi="Arial" w:cs="Arial"/>
          <w:sz w:val="20"/>
          <w:lang w:val="en-GB"/>
        </w:rPr>
        <w:t>EC50</w:t>
      </w:r>
      <w:r w:rsidRPr="00C6582F">
        <w:rPr>
          <w:rFonts w:ascii="Arial" w:hAnsi="Arial" w:cs="Arial"/>
          <w:sz w:val="20"/>
          <w:lang w:val="en-GB"/>
        </w:rPr>
        <w:t xml:space="preserve">  effective</w:t>
      </w:r>
      <w:proofErr w:type="gramEnd"/>
      <w:r w:rsidRPr="00C6582F">
        <w:rPr>
          <w:rFonts w:ascii="Arial" w:hAnsi="Arial" w:cs="Arial"/>
          <w:sz w:val="20"/>
          <w:lang w:val="en-GB"/>
        </w:rPr>
        <w:t xml:space="preserve"> con</w:t>
      </w:r>
      <w:r>
        <w:rPr>
          <w:rFonts w:ascii="Arial" w:hAnsi="Arial" w:cs="Arial"/>
          <w:sz w:val="20"/>
          <w:lang w:val="en-GB"/>
        </w:rPr>
        <w:t>centration (anti-viral activity</w:t>
      </w:r>
      <w:r w:rsidRPr="00C6582F">
        <w:rPr>
          <w:rFonts w:ascii="Arial" w:hAnsi="Arial" w:cs="Arial"/>
          <w:sz w:val="20"/>
          <w:lang w:val="en-GB"/>
        </w:rPr>
        <w:t xml:space="preserve">)    </w:t>
      </w:r>
    </w:p>
    <w:p w:rsidR="001F3BC8" w:rsidRPr="00C6582F" w:rsidRDefault="001F3BC8" w:rsidP="001F3BC8">
      <w:pPr>
        <w:shd w:val="clear" w:color="auto" w:fill="FFFFFF"/>
        <w:jc w:val="both"/>
        <w:rPr>
          <w:rFonts w:ascii="Arial" w:hAnsi="Arial" w:cs="Arial"/>
          <w:sz w:val="20"/>
          <w:lang w:val="en-GB"/>
        </w:rPr>
      </w:pPr>
      <w:proofErr w:type="gramStart"/>
      <w:r w:rsidRPr="006D0AC0">
        <w:rPr>
          <w:rFonts w:ascii="Arial" w:hAnsi="Arial" w:cs="Arial"/>
          <w:sz w:val="20"/>
          <w:lang w:val="en-GB"/>
        </w:rPr>
        <w:t>IC50</w:t>
      </w:r>
      <w:r w:rsidRPr="00C6582F">
        <w:rPr>
          <w:rFonts w:ascii="Arial" w:hAnsi="Arial" w:cs="Arial"/>
          <w:sz w:val="20"/>
          <w:lang w:val="en-GB"/>
        </w:rPr>
        <w:t xml:space="preserve">  inhibitory</w:t>
      </w:r>
      <w:proofErr w:type="gramEnd"/>
      <w:r w:rsidRPr="00C6582F">
        <w:rPr>
          <w:rFonts w:ascii="Arial" w:hAnsi="Arial" w:cs="Arial"/>
          <w:sz w:val="20"/>
          <w:lang w:val="en-GB"/>
        </w:rPr>
        <w:t xml:space="preserve"> concentration</w:t>
      </w:r>
      <w:r w:rsidRPr="00C6582F">
        <w:rPr>
          <w:rFonts w:ascii="Arial" w:hAnsi="Arial" w:cs="Arial"/>
          <w:b/>
          <w:sz w:val="20"/>
          <w:lang w:val="en-GB"/>
        </w:rPr>
        <w:t xml:space="preserve"> </w:t>
      </w:r>
      <w:r>
        <w:rPr>
          <w:rFonts w:ascii="Arial" w:hAnsi="Arial" w:cs="Arial"/>
          <w:sz w:val="20"/>
          <w:lang w:val="en-GB"/>
        </w:rPr>
        <w:t>(cytotoxicity</w:t>
      </w:r>
      <w:r w:rsidRPr="00C6582F">
        <w:rPr>
          <w:rFonts w:ascii="Arial" w:hAnsi="Arial" w:cs="Arial"/>
          <w:sz w:val="20"/>
          <w:lang w:val="en-GB"/>
        </w:rPr>
        <w:t xml:space="preserve">)       </w:t>
      </w:r>
    </w:p>
    <w:p w:rsidR="001F3BC8" w:rsidRDefault="001F3BC8" w:rsidP="001F3BC8">
      <w:pPr>
        <w:tabs>
          <w:tab w:val="left" w:pos="-720"/>
        </w:tabs>
        <w:ind w:right="141"/>
        <w:jc w:val="both"/>
        <w:rPr>
          <w:rFonts w:ascii="Arial" w:hAnsi="Arial" w:cs="Arial"/>
          <w:b/>
          <w:sz w:val="20"/>
          <w:lang w:val="en-GB"/>
        </w:rPr>
      </w:pPr>
    </w:p>
    <w:p w:rsidR="001F3BC8" w:rsidRDefault="001F3BC8" w:rsidP="001F3BC8">
      <w:pPr>
        <w:tabs>
          <w:tab w:val="left" w:pos="-720"/>
        </w:tabs>
        <w:ind w:right="141"/>
        <w:jc w:val="both"/>
        <w:rPr>
          <w:rFonts w:ascii="Arial" w:hAnsi="Arial" w:cs="Arial"/>
          <w:sz w:val="20"/>
          <w:lang w:val="en-GB"/>
        </w:rPr>
      </w:pPr>
      <w:r w:rsidRPr="005271EB">
        <w:rPr>
          <w:rFonts w:ascii="Arial" w:hAnsi="Arial" w:cs="Arial"/>
          <w:sz w:val="20"/>
          <w:lang w:val="en-GB"/>
        </w:rPr>
        <w:t>Studies in</w:t>
      </w:r>
      <w:r w:rsidRPr="00E713CD">
        <w:rPr>
          <w:rFonts w:ascii="Arial" w:hAnsi="Arial" w:cs="Arial"/>
          <w:b/>
          <w:sz w:val="20"/>
          <w:lang w:val="en-GB"/>
        </w:rPr>
        <w:t xml:space="preserve"> </w:t>
      </w:r>
      <w:r w:rsidRPr="000133E3">
        <w:rPr>
          <w:rFonts w:ascii="Arial" w:hAnsi="Arial" w:cs="Arial"/>
          <w:b/>
          <w:sz w:val="20"/>
          <w:lang w:val="en-GB"/>
        </w:rPr>
        <w:t xml:space="preserve">bold </w:t>
      </w:r>
      <w:r>
        <w:rPr>
          <w:rFonts w:ascii="Arial" w:hAnsi="Arial" w:cs="Arial"/>
          <w:sz w:val="20"/>
          <w:lang w:val="en-GB"/>
        </w:rPr>
        <w:t xml:space="preserve">demonstrate </w:t>
      </w:r>
      <w:r w:rsidRPr="00E713CD">
        <w:rPr>
          <w:rFonts w:ascii="Arial" w:hAnsi="Arial" w:cs="Arial"/>
          <w:sz w:val="20"/>
          <w:lang w:val="en-GB"/>
        </w:rPr>
        <w:t xml:space="preserve">data </w:t>
      </w:r>
      <w:r>
        <w:rPr>
          <w:rFonts w:ascii="Arial" w:hAnsi="Arial" w:cs="Arial"/>
          <w:sz w:val="20"/>
          <w:lang w:val="en-GB"/>
        </w:rPr>
        <w:t xml:space="preserve">presented graphically in </w:t>
      </w:r>
      <w:r w:rsidRPr="00E713CD">
        <w:rPr>
          <w:rFonts w:ascii="Arial" w:hAnsi="Arial" w:cs="Arial"/>
          <w:sz w:val="20"/>
          <w:lang w:val="en-GB"/>
        </w:rPr>
        <w:t>figure</w:t>
      </w:r>
      <w:r>
        <w:rPr>
          <w:rFonts w:ascii="Arial" w:hAnsi="Arial" w:cs="Arial"/>
          <w:sz w:val="20"/>
          <w:lang w:val="en-GB"/>
        </w:rPr>
        <w:t>s</w:t>
      </w:r>
      <w:r w:rsidRPr="00E713CD">
        <w:rPr>
          <w:rFonts w:ascii="Arial" w:hAnsi="Arial" w:cs="Arial"/>
          <w:sz w:val="20"/>
          <w:lang w:val="en-GB"/>
        </w:rPr>
        <w:t xml:space="preserve"> 2</w:t>
      </w:r>
      <w:r>
        <w:rPr>
          <w:rFonts w:ascii="Arial" w:hAnsi="Arial" w:cs="Arial"/>
          <w:sz w:val="20"/>
          <w:lang w:val="en-GB"/>
        </w:rPr>
        <w:t xml:space="preserve">, </w:t>
      </w:r>
      <w:r w:rsidRPr="00E713CD">
        <w:rPr>
          <w:rFonts w:ascii="Arial" w:hAnsi="Arial" w:cs="Arial"/>
          <w:sz w:val="20"/>
          <w:lang w:val="en-GB"/>
        </w:rPr>
        <w:t>3</w:t>
      </w:r>
      <w:r>
        <w:rPr>
          <w:rFonts w:ascii="Arial" w:hAnsi="Arial" w:cs="Arial"/>
          <w:sz w:val="20"/>
          <w:lang w:val="en-GB"/>
        </w:rPr>
        <w:t xml:space="preserve"> and 4</w:t>
      </w:r>
    </w:p>
    <w:p w:rsidR="001F3BC8" w:rsidRDefault="001F3BC8" w:rsidP="001F3BC8">
      <w:pPr>
        <w:tabs>
          <w:tab w:val="left" w:pos="-720"/>
        </w:tabs>
        <w:ind w:right="141"/>
        <w:jc w:val="both"/>
        <w:rPr>
          <w:rFonts w:ascii="Arial" w:hAnsi="Arial" w:cs="Arial"/>
          <w:sz w:val="20"/>
          <w:lang w:val="en-GB"/>
        </w:rPr>
      </w:pPr>
    </w:p>
    <w:p w:rsidR="001F3BC8" w:rsidRDefault="001F3BC8" w:rsidP="001F3BC8">
      <w:pPr>
        <w:tabs>
          <w:tab w:val="left" w:pos="-720"/>
        </w:tabs>
        <w:ind w:right="141"/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#2 for this </w:t>
      </w:r>
      <w:proofErr w:type="spellStart"/>
      <w:r>
        <w:rPr>
          <w:rFonts w:ascii="Arial" w:hAnsi="Arial" w:cs="Arial"/>
          <w:sz w:val="20"/>
          <w:lang w:val="en-GB"/>
        </w:rPr>
        <w:t>FluA</w:t>
      </w:r>
      <w:proofErr w:type="spellEnd"/>
      <w:r>
        <w:rPr>
          <w:rFonts w:ascii="Arial" w:hAnsi="Arial" w:cs="Arial"/>
          <w:sz w:val="20"/>
          <w:lang w:val="en-GB"/>
        </w:rPr>
        <w:t xml:space="preserve"> H1N1 study aspirin was used in concentrations of 1.5, 0.8, 0.4, 0.2, 0.1, and 0.01mM. </w:t>
      </w:r>
    </w:p>
    <w:p w:rsidR="001F3BC8" w:rsidRDefault="001F3BC8" w:rsidP="001F3BC8">
      <w:pPr>
        <w:tabs>
          <w:tab w:val="left" w:pos="-720"/>
        </w:tabs>
        <w:ind w:right="141"/>
        <w:jc w:val="both"/>
        <w:rPr>
          <w:rFonts w:ascii="Arial" w:hAnsi="Arial" w:cs="Arial"/>
          <w:sz w:val="20"/>
          <w:lang w:val="en-GB"/>
        </w:rPr>
      </w:pPr>
    </w:p>
    <w:p w:rsidR="001F3BC8" w:rsidRDefault="001F3BC8" w:rsidP="001F3BC8">
      <w:pPr>
        <w:tabs>
          <w:tab w:val="left" w:pos="-720"/>
        </w:tabs>
        <w:ind w:right="141"/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Reference controls: Ribavirin (5-20µg/ml, RNA viruses); </w:t>
      </w:r>
      <w:proofErr w:type="spellStart"/>
      <w:r>
        <w:rPr>
          <w:rFonts w:ascii="Arial" w:hAnsi="Arial" w:cs="Arial"/>
          <w:sz w:val="20"/>
          <w:lang w:val="en-GB"/>
        </w:rPr>
        <w:t>Aciclovir</w:t>
      </w:r>
      <w:proofErr w:type="spellEnd"/>
      <w:r>
        <w:rPr>
          <w:rFonts w:ascii="Arial" w:hAnsi="Arial" w:cs="Arial"/>
          <w:sz w:val="20"/>
          <w:lang w:val="en-GB"/>
        </w:rPr>
        <w:t xml:space="preserve"> (2.5µg/ml, Herpes viruses)</w:t>
      </w:r>
      <w:r>
        <w:rPr>
          <w:rFonts w:ascii="Arial" w:hAnsi="Arial" w:cs="Arial"/>
          <w:iCs/>
          <w:sz w:val="20"/>
          <w:lang w:val="en-US"/>
        </w:rPr>
        <w:t>, plant-derived substance (7.</w:t>
      </w:r>
      <w:r w:rsidRPr="00C83A28">
        <w:rPr>
          <w:rFonts w:ascii="Arial" w:hAnsi="Arial" w:cs="Arial"/>
          <w:iCs/>
          <w:sz w:val="20"/>
          <w:lang w:val="en-US"/>
        </w:rPr>
        <w:t>5µg/ml</w:t>
      </w:r>
      <w:r>
        <w:rPr>
          <w:rFonts w:ascii="Arial" w:hAnsi="Arial" w:cs="Arial"/>
          <w:iCs/>
          <w:sz w:val="20"/>
          <w:lang w:val="en-US"/>
        </w:rPr>
        <w:t>, Adeno 5).</w:t>
      </w:r>
    </w:p>
    <w:p w:rsidR="001F3BC8" w:rsidRDefault="001F3BC8" w:rsidP="001F3BC8">
      <w:pPr>
        <w:tabs>
          <w:tab w:val="left" w:pos="-720"/>
        </w:tabs>
        <w:ind w:right="141"/>
        <w:jc w:val="both"/>
        <w:rPr>
          <w:rFonts w:ascii="Arial" w:hAnsi="Arial" w:cs="Arial"/>
          <w:sz w:val="20"/>
          <w:lang w:val="en-GB"/>
        </w:rPr>
      </w:pPr>
    </w:p>
    <w:p w:rsidR="001F3BC8" w:rsidRPr="00A1437F" w:rsidRDefault="001F3BC8" w:rsidP="001F3BC8">
      <w:pPr>
        <w:tabs>
          <w:tab w:val="left" w:pos="-720"/>
        </w:tabs>
        <w:ind w:right="141"/>
        <w:jc w:val="both"/>
        <w:rPr>
          <w:rFonts w:ascii="Arial" w:hAnsi="Arial" w:cs="Arial"/>
          <w:sz w:val="20"/>
          <w:lang w:val="en-GB"/>
        </w:rPr>
      </w:pPr>
      <w:r w:rsidRPr="00423B94">
        <w:rPr>
          <w:rFonts w:ascii="Arial" w:hAnsi="Arial" w:cs="Arial"/>
          <w:sz w:val="20"/>
          <w:lang w:val="en-GB"/>
        </w:rPr>
        <w:t xml:space="preserve">Solvent controls: </w:t>
      </w:r>
      <w:proofErr w:type="spellStart"/>
      <w:r w:rsidRPr="00423B94">
        <w:rPr>
          <w:rFonts w:ascii="Arial" w:hAnsi="Arial" w:cs="Arial"/>
          <w:sz w:val="20"/>
          <w:lang w:val="en-GB"/>
        </w:rPr>
        <w:t>EtOH</w:t>
      </w:r>
      <w:proofErr w:type="spellEnd"/>
      <w:r w:rsidRPr="00423B94">
        <w:rPr>
          <w:rFonts w:ascii="Arial" w:hAnsi="Arial" w:cs="Arial"/>
          <w:sz w:val="20"/>
          <w:lang w:val="en-GB"/>
        </w:rPr>
        <w:t xml:space="preserve"> (0.07</w:t>
      </w:r>
      <w:r>
        <w:rPr>
          <w:rFonts w:ascii="Arial" w:hAnsi="Arial" w:cs="Arial"/>
          <w:sz w:val="20"/>
          <w:lang w:val="en-GB"/>
        </w:rPr>
        <w:t xml:space="preserve"> </w:t>
      </w:r>
      <w:r w:rsidRPr="00423B94">
        <w:rPr>
          <w:rFonts w:ascii="Arial" w:hAnsi="Arial" w:cs="Arial"/>
          <w:sz w:val="20"/>
          <w:lang w:val="en-GB"/>
        </w:rPr>
        <w:t>-</w:t>
      </w:r>
      <w:r>
        <w:rPr>
          <w:rFonts w:ascii="Arial" w:hAnsi="Arial" w:cs="Arial"/>
          <w:sz w:val="20"/>
          <w:lang w:val="en-GB"/>
        </w:rPr>
        <w:t xml:space="preserve"> </w:t>
      </w:r>
      <w:r w:rsidRPr="00423B94">
        <w:rPr>
          <w:rFonts w:ascii="Arial" w:hAnsi="Arial" w:cs="Arial"/>
          <w:sz w:val="20"/>
          <w:lang w:val="en-GB"/>
        </w:rPr>
        <w:t>0.14%) in cell culture medium corresponding to the highest concentration</w:t>
      </w:r>
      <w:r>
        <w:rPr>
          <w:rFonts w:ascii="Arial" w:hAnsi="Arial" w:cs="Arial"/>
          <w:sz w:val="20"/>
          <w:lang w:val="en-GB"/>
        </w:rPr>
        <w:t>s</w:t>
      </w:r>
      <w:r w:rsidRPr="00423B94">
        <w:rPr>
          <w:rFonts w:ascii="Arial" w:hAnsi="Arial" w:cs="Arial"/>
          <w:sz w:val="20"/>
          <w:lang w:val="en-GB"/>
        </w:rPr>
        <w:t xml:space="preserve"> of aspirin</w:t>
      </w:r>
      <w:r>
        <w:rPr>
          <w:rFonts w:ascii="Arial" w:hAnsi="Arial" w:cs="Arial"/>
          <w:sz w:val="20"/>
          <w:lang w:val="en-GB"/>
        </w:rPr>
        <w:t xml:space="preserve"> (1mM - 2mM) used in the tests respectively </w:t>
      </w:r>
      <w:r w:rsidRPr="00423B94">
        <w:rPr>
          <w:rFonts w:ascii="Arial" w:eastAsiaTheme="minorHAnsi" w:hAnsi="Arial" w:cs="Arial"/>
          <w:sz w:val="20"/>
          <w:lang w:val="en-GB" w:eastAsia="en-US"/>
        </w:rPr>
        <w:t>did not show any antiviral effects.</w:t>
      </w:r>
    </w:p>
    <w:p w:rsidR="001F3BC8" w:rsidRDefault="001F3BC8" w:rsidP="001F3BC8">
      <w:pPr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br w:type="page"/>
      </w:r>
    </w:p>
    <w:p w:rsidR="0071364E" w:rsidRPr="001F3BC8" w:rsidRDefault="0071364E">
      <w:pPr>
        <w:rPr>
          <w:lang w:val="en-GB"/>
        </w:rPr>
      </w:pPr>
    </w:p>
    <w:sectPr w:rsidR="0071364E" w:rsidRPr="001F3B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BC8"/>
    <w:rsid w:val="00000279"/>
    <w:rsid w:val="00000859"/>
    <w:rsid w:val="00000B87"/>
    <w:rsid w:val="00000D3E"/>
    <w:rsid w:val="000015E3"/>
    <w:rsid w:val="00001729"/>
    <w:rsid w:val="0000191A"/>
    <w:rsid w:val="00001F90"/>
    <w:rsid w:val="0000203C"/>
    <w:rsid w:val="0000291F"/>
    <w:rsid w:val="000034C2"/>
    <w:rsid w:val="00005205"/>
    <w:rsid w:val="00006FE5"/>
    <w:rsid w:val="00007A0B"/>
    <w:rsid w:val="00012712"/>
    <w:rsid w:val="00013025"/>
    <w:rsid w:val="00014909"/>
    <w:rsid w:val="0001555D"/>
    <w:rsid w:val="0001770F"/>
    <w:rsid w:val="0001798E"/>
    <w:rsid w:val="00021034"/>
    <w:rsid w:val="00021DE0"/>
    <w:rsid w:val="00023F9E"/>
    <w:rsid w:val="0002402D"/>
    <w:rsid w:val="000243D4"/>
    <w:rsid w:val="00024BBB"/>
    <w:rsid w:val="0002504F"/>
    <w:rsid w:val="000250A8"/>
    <w:rsid w:val="00025DE1"/>
    <w:rsid w:val="000263A9"/>
    <w:rsid w:val="00026DFD"/>
    <w:rsid w:val="000278F2"/>
    <w:rsid w:val="0002792C"/>
    <w:rsid w:val="00030118"/>
    <w:rsid w:val="00031079"/>
    <w:rsid w:val="00034345"/>
    <w:rsid w:val="000364FD"/>
    <w:rsid w:val="000367E1"/>
    <w:rsid w:val="0003744F"/>
    <w:rsid w:val="000417F7"/>
    <w:rsid w:val="00042CD5"/>
    <w:rsid w:val="0004366D"/>
    <w:rsid w:val="00043D28"/>
    <w:rsid w:val="0004415F"/>
    <w:rsid w:val="0004475C"/>
    <w:rsid w:val="000454F3"/>
    <w:rsid w:val="000476B9"/>
    <w:rsid w:val="000476DC"/>
    <w:rsid w:val="000505ED"/>
    <w:rsid w:val="000519FD"/>
    <w:rsid w:val="000521D4"/>
    <w:rsid w:val="000537BB"/>
    <w:rsid w:val="0005620B"/>
    <w:rsid w:val="0005700F"/>
    <w:rsid w:val="0005738B"/>
    <w:rsid w:val="000609C4"/>
    <w:rsid w:val="000643E4"/>
    <w:rsid w:val="000650E8"/>
    <w:rsid w:val="00067C4D"/>
    <w:rsid w:val="000713E7"/>
    <w:rsid w:val="000719A6"/>
    <w:rsid w:val="00071A00"/>
    <w:rsid w:val="000726EC"/>
    <w:rsid w:val="00072F22"/>
    <w:rsid w:val="00073838"/>
    <w:rsid w:val="00074173"/>
    <w:rsid w:val="0007504D"/>
    <w:rsid w:val="000759B2"/>
    <w:rsid w:val="00080221"/>
    <w:rsid w:val="000802C4"/>
    <w:rsid w:val="00080795"/>
    <w:rsid w:val="00080E62"/>
    <w:rsid w:val="00080F1A"/>
    <w:rsid w:val="00081253"/>
    <w:rsid w:val="000816BB"/>
    <w:rsid w:val="00084A2C"/>
    <w:rsid w:val="000850BC"/>
    <w:rsid w:val="000853FD"/>
    <w:rsid w:val="00086CB4"/>
    <w:rsid w:val="00086D82"/>
    <w:rsid w:val="00086D9D"/>
    <w:rsid w:val="00087ABA"/>
    <w:rsid w:val="00091424"/>
    <w:rsid w:val="000917E5"/>
    <w:rsid w:val="00092583"/>
    <w:rsid w:val="000927F2"/>
    <w:rsid w:val="000937E8"/>
    <w:rsid w:val="0009443C"/>
    <w:rsid w:val="0009588B"/>
    <w:rsid w:val="00096F08"/>
    <w:rsid w:val="00097464"/>
    <w:rsid w:val="000A0ADE"/>
    <w:rsid w:val="000A1D02"/>
    <w:rsid w:val="000A2EF7"/>
    <w:rsid w:val="000A33DF"/>
    <w:rsid w:val="000A373A"/>
    <w:rsid w:val="000A42CC"/>
    <w:rsid w:val="000A4752"/>
    <w:rsid w:val="000A5242"/>
    <w:rsid w:val="000A6140"/>
    <w:rsid w:val="000A63EB"/>
    <w:rsid w:val="000A67BD"/>
    <w:rsid w:val="000A715F"/>
    <w:rsid w:val="000B0C0B"/>
    <w:rsid w:val="000B0E3B"/>
    <w:rsid w:val="000B0F0B"/>
    <w:rsid w:val="000B492C"/>
    <w:rsid w:val="000B4B59"/>
    <w:rsid w:val="000B58A7"/>
    <w:rsid w:val="000B5C7D"/>
    <w:rsid w:val="000B5DA0"/>
    <w:rsid w:val="000B5F80"/>
    <w:rsid w:val="000B7E0C"/>
    <w:rsid w:val="000C0BB4"/>
    <w:rsid w:val="000C2DF1"/>
    <w:rsid w:val="000C32E2"/>
    <w:rsid w:val="000C52FB"/>
    <w:rsid w:val="000C6592"/>
    <w:rsid w:val="000D0C1F"/>
    <w:rsid w:val="000D0F6D"/>
    <w:rsid w:val="000D15D8"/>
    <w:rsid w:val="000D2950"/>
    <w:rsid w:val="000D2F4A"/>
    <w:rsid w:val="000D39CA"/>
    <w:rsid w:val="000D4DF1"/>
    <w:rsid w:val="000D53F8"/>
    <w:rsid w:val="000D56A8"/>
    <w:rsid w:val="000D62AB"/>
    <w:rsid w:val="000E063D"/>
    <w:rsid w:val="000E12BB"/>
    <w:rsid w:val="000E1D23"/>
    <w:rsid w:val="000E238C"/>
    <w:rsid w:val="000E3F83"/>
    <w:rsid w:val="000E49BE"/>
    <w:rsid w:val="000E4CFC"/>
    <w:rsid w:val="000E4F6E"/>
    <w:rsid w:val="000E646A"/>
    <w:rsid w:val="000E7ECB"/>
    <w:rsid w:val="000F0505"/>
    <w:rsid w:val="000F1AAC"/>
    <w:rsid w:val="000F28E4"/>
    <w:rsid w:val="000F7915"/>
    <w:rsid w:val="00100F3E"/>
    <w:rsid w:val="00101133"/>
    <w:rsid w:val="00101491"/>
    <w:rsid w:val="00102556"/>
    <w:rsid w:val="001042E4"/>
    <w:rsid w:val="00104394"/>
    <w:rsid w:val="00106C93"/>
    <w:rsid w:val="00106E05"/>
    <w:rsid w:val="001139B5"/>
    <w:rsid w:val="00113D27"/>
    <w:rsid w:val="0011419E"/>
    <w:rsid w:val="00114BB4"/>
    <w:rsid w:val="00117650"/>
    <w:rsid w:val="00117DA3"/>
    <w:rsid w:val="00122637"/>
    <w:rsid w:val="0012267B"/>
    <w:rsid w:val="00122990"/>
    <w:rsid w:val="00122F73"/>
    <w:rsid w:val="001250D8"/>
    <w:rsid w:val="00125130"/>
    <w:rsid w:val="001256E4"/>
    <w:rsid w:val="001259A8"/>
    <w:rsid w:val="00125F02"/>
    <w:rsid w:val="00126320"/>
    <w:rsid w:val="001263C5"/>
    <w:rsid w:val="00127235"/>
    <w:rsid w:val="0013266A"/>
    <w:rsid w:val="0013537B"/>
    <w:rsid w:val="00136547"/>
    <w:rsid w:val="0013674B"/>
    <w:rsid w:val="00136C3C"/>
    <w:rsid w:val="001378B9"/>
    <w:rsid w:val="001408A4"/>
    <w:rsid w:val="00140905"/>
    <w:rsid w:val="00141948"/>
    <w:rsid w:val="001420D2"/>
    <w:rsid w:val="001428B5"/>
    <w:rsid w:val="00143D49"/>
    <w:rsid w:val="0014621D"/>
    <w:rsid w:val="00146EFB"/>
    <w:rsid w:val="00147650"/>
    <w:rsid w:val="001503F0"/>
    <w:rsid w:val="0015085C"/>
    <w:rsid w:val="00150EDF"/>
    <w:rsid w:val="00153175"/>
    <w:rsid w:val="00153CF7"/>
    <w:rsid w:val="0015417C"/>
    <w:rsid w:val="0015471F"/>
    <w:rsid w:val="001555CB"/>
    <w:rsid w:val="001555D6"/>
    <w:rsid w:val="001556F3"/>
    <w:rsid w:val="001559E2"/>
    <w:rsid w:val="00156973"/>
    <w:rsid w:val="0016029F"/>
    <w:rsid w:val="00160E21"/>
    <w:rsid w:val="001620F1"/>
    <w:rsid w:val="0016360C"/>
    <w:rsid w:val="00165067"/>
    <w:rsid w:val="0016521A"/>
    <w:rsid w:val="00165C78"/>
    <w:rsid w:val="00167844"/>
    <w:rsid w:val="00167B2F"/>
    <w:rsid w:val="00171335"/>
    <w:rsid w:val="001743A5"/>
    <w:rsid w:val="00174F2F"/>
    <w:rsid w:val="001750F5"/>
    <w:rsid w:val="0017611A"/>
    <w:rsid w:val="001818E7"/>
    <w:rsid w:val="00181B22"/>
    <w:rsid w:val="00182637"/>
    <w:rsid w:val="00182927"/>
    <w:rsid w:val="00182E87"/>
    <w:rsid w:val="00183A7F"/>
    <w:rsid w:val="001842B2"/>
    <w:rsid w:val="001847A4"/>
    <w:rsid w:val="001859A5"/>
    <w:rsid w:val="00185A1F"/>
    <w:rsid w:val="00187655"/>
    <w:rsid w:val="00190253"/>
    <w:rsid w:val="001926D9"/>
    <w:rsid w:val="001926FB"/>
    <w:rsid w:val="00194268"/>
    <w:rsid w:val="001948E9"/>
    <w:rsid w:val="00194BD5"/>
    <w:rsid w:val="00195511"/>
    <w:rsid w:val="001965D7"/>
    <w:rsid w:val="00197472"/>
    <w:rsid w:val="001A2448"/>
    <w:rsid w:val="001A24CF"/>
    <w:rsid w:val="001A25E0"/>
    <w:rsid w:val="001A419E"/>
    <w:rsid w:val="001A4A75"/>
    <w:rsid w:val="001A5759"/>
    <w:rsid w:val="001A5F3B"/>
    <w:rsid w:val="001A611E"/>
    <w:rsid w:val="001A7694"/>
    <w:rsid w:val="001A79D0"/>
    <w:rsid w:val="001A7D13"/>
    <w:rsid w:val="001B0378"/>
    <w:rsid w:val="001B03BC"/>
    <w:rsid w:val="001B0B80"/>
    <w:rsid w:val="001B10F6"/>
    <w:rsid w:val="001B374C"/>
    <w:rsid w:val="001B4989"/>
    <w:rsid w:val="001B4E65"/>
    <w:rsid w:val="001B5358"/>
    <w:rsid w:val="001B58A8"/>
    <w:rsid w:val="001B5CCB"/>
    <w:rsid w:val="001B6146"/>
    <w:rsid w:val="001B6FA4"/>
    <w:rsid w:val="001B70FB"/>
    <w:rsid w:val="001C05B5"/>
    <w:rsid w:val="001C13F5"/>
    <w:rsid w:val="001C181F"/>
    <w:rsid w:val="001C2923"/>
    <w:rsid w:val="001C3462"/>
    <w:rsid w:val="001C3EEE"/>
    <w:rsid w:val="001C4D01"/>
    <w:rsid w:val="001C5368"/>
    <w:rsid w:val="001C66E9"/>
    <w:rsid w:val="001C78B8"/>
    <w:rsid w:val="001D0140"/>
    <w:rsid w:val="001D0CE8"/>
    <w:rsid w:val="001D1268"/>
    <w:rsid w:val="001D2479"/>
    <w:rsid w:val="001D3383"/>
    <w:rsid w:val="001D3894"/>
    <w:rsid w:val="001D3E4B"/>
    <w:rsid w:val="001D4522"/>
    <w:rsid w:val="001D4A98"/>
    <w:rsid w:val="001D4F01"/>
    <w:rsid w:val="001D4F74"/>
    <w:rsid w:val="001D5240"/>
    <w:rsid w:val="001D5808"/>
    <w:rsid w:val="001D6B28"/>
    <w:rsid w:val="001D6E6E"/>
    <w:rsid w:val="001D6FF6"/>
    <w:rsid w:val="001E0264"/>
    <w:rsid w:val="001E1C04"/>
    <w:rsid w:val="001E1E08"/>
    <w:rsid w:val="001E2642"/>
    <w:rsid w:val="001E3F3F"/>
    <w:rsid w:val="001E5990"/>
    <w:rsid w:val="001E673F"/>
    <w:rsid w:val="001E709E"/>
    <w:rsid w:val="001F04B6"/>
    <w:rsid w:val="001F084B"/>
    <w:rsid w:val="001F0DF7"/>
    <w:rsid w:val="001F146F"/>
    <w:rsid w:val="001F274A"/>
    <w:rsid w:val="001F3768"/>
    <w:rsid w:val="001F38EF"/>
    <w:rsid w:val="001F3BC8"/>
    <w:rsid w:val="001F5109"/>
    <w:rsid w:val="001F5DC4"/>
    <w:rsid w:val="001F6451"/>
    <w:rsid w:val="001F6BB7"/>
    <w:rsid w:val="001F7125"/>
    <w:rsid w:val="002009FA"/>
    <w:rsid w:val="0020210E"/>
    <w:rsid w:val="0020239F"/>
    <w:rsid w:val="00202719"/>
    <w:rsid w:val="002034CA"/>
    <w:rsid w:val="002047CD"/>
    <w:rsid w:val="00204B77"/>
    <w:rsid w:val="0020516B"/>
    <w:rsid w:val="00205705"/>
    <w:rsid w:val="002104D6"/>
    <w:rsid w:val="00210599"/>
    <w:rsid w:val="002140CF"/>
    <w:rsid w:val="002141A9"/>
    <w:rsid w:val="00214F12"/>
    <w:rsid w:val="0021622B"/>
    <w:rsid w:val="0021799B"/>
    <w:rsid w:val="00221306"/>
    <w:rsid w:val="00221C1F"/>
    <w:rsid w:val="00224B36"/>
    <w:rsid w:val="00225137"/>
    <w:rsid w:val="00225222"/>
    <w:rsid w:val="00225603"/>
    <w:rsid w:val="00225FD1"/>
    <w:rsid w:val="00226D6F"/>
    <w:rsid w:val="00227D03"/>
    <w:rsid w:val="00231543"/>
    <w:rsid w:val="00231CFF"/>
    <w:rsid w:val="00232D1A"/>
    <w:rsid w:val="00233344"/>
    <w:rsid w:val="002340E0"/>
    <w:rsid w:val="00234482"/>
    <w:rsid w:val="0023525C"/>
    <w:rsid w:val="002359B1"/>
    <w:rsid w:val="00237E6A"/>
    <w:rsid w:val="002401D0"/>
    <w:rsid w:val="00241A9F"/>
    <w:rsid w:val="002421EC"/>
    <w:rsid w:val="002422C8"/>
    <w:rsid w:val="002422FF"/>
    <w:rsid w:val="00243B83"/>
    <w:rsid w:val="002453CF"/>
    <w:rsid w:val="00245F79"/>
    <w:rsid w:val="00246003"/>
    <w:rsid w:val="002464FC"/>
    <w:rsid w:val="002471C7"/>
    <w:rsid w:val="00247535"/>
    <w:rsid w:val="00247EB8"/>
    <w:rsid w:val="002510F0"/>
    <w:rsid w:val="00251148"/>
    <w:rsid w:val="00251667"/>
    <w:rsid w:val="0025199B"/>
    <w:rsid w:val="00251D7F"/>
    <w:rsid w:val="00251DE7"/>
    <w:rsid w:val="002523DD"/>
    <w:rsid w:val="002535FA"/>
    <w:rsid w:val="002544B4"/>
    <w:rsid w:val="00255B63"/>
    <w:rsid w:val="0025780B"/>
    <w:rsid w:val="002613B4"/>
    <w:rsid w:val="00266541"/>
    <w:rsid w:val="0026732E"/>
    <w:rsid w:val="00267351"/>
    <w:rsid w:val="00270609"/>
    <w:rsid w:val="002709A4"/>
    <w:rsid w:val="00271863"/>
    <w:rsid w:val="00272A15"/>
    <w:rsid w:val="002734D5"/>
    <w:rsid w:val="00275DBE"/>
    <w:rsid w:val="00276115"/>
    <w:rsid w:val="0027754E"/>
    <w:rsid w:val="00277A32"/>
    <w:rsid w:val="00280F3E"/>
    <w:rsid w:val="00281548"/>
    <w:rsid w:val="0028501A"/>
    <w:rsid w:val="00285540"/>
    <w:rsid w:val="002855D7"/>
    <w:rsid w:val="00285C33"/>
    <w:rsid w:val="0028613F"/>
    <w:rsid w:val="002864FD"/>
    <w:rsid w:val="0028669F"/>
    <w:rsid w:val="00287D16"/>
    <w:rsid w:val="00290FA2"/>
    <w:rsid w:val="00291AA3"/>
    <w:rsid w:val="00293CBB"/>
    <w:rsid w:val="002942F5"/>
    <w:rsid w:val="00296ED7"/>
    <w:rsid w:val="002A24A4"/>
    <w:rsid w:val="002A25AA"/>
    <w:rsid w:val="002A4149"/>
    <w:rsid w:val="002A6525"/>
    <w:rsid w:val="002B0016"/>
    <w:rsid w:val="002B042F"/>
    <w:rsid w:val="002B0AAE"/>
    <w:rsid w:val="002B0D4A"/>
    <w:rsid w:val="002B196D"/>
    <w:rsid w:val="002B1DB9"/>
    <w:rsid w:val="002B1FB1"/>
    <w:rsid w:val="002B28CB"/>
    <w:rsid w:val="002B43D7"/>
    <w:rsid w:val="002B5207"/>
    <w:rsid w:val="002B5BA4"/>
    <w:rsid w:val="002B5BB0"/>
    <w:rsid w:val="002B5CBA"/>
    <w:rsid w:val="002B6D4C"/>
    <w:rsid w:val="002B6D65"/>
    <w:rsid w:val="002C08B8"/>
    <w:rsid w:val="002C0FB3"/>
    <w:rsid w:val="002C120A"/>
    <w:rsid w:val="002C1530"/>
    <w:rsid w:val="002C1699"/>
    <w:rsid w:val="002C18C7"/>
    <w:rsid w:val="002C21EE"/>
    <w:rsid w:val="002C290F"/>
    <w:rsid w:val="002C2A8F"/>
    <w:rsid w:val="002C33DB"/>
    <w:rsid w:val="002C52FA"/>
    <w:rsid w:val="002C56FD"/>
    <w:rsid w:val="002C58E5"/>
    <w:rsid w:val="002C6F06"/>
    <w:rsid w:val="002C7132"/>
    <w:rsid w:val="002D0FFD"/>
    <w:rsid w:val="002D1A34"/>
    <w:rsid w:val="002D20C0"/>
    <w:rsid w:val="002D2223"/>
    <w:rsid w:val="002D3CB7"/>
    <w:rsid w:val="002D3F41"/>
    <w:rsid w:val="002D4065"/>
    <w:rsid w:val="002D467B"/>
    <w:rsid w:val="002D527F"/>
    <w:rsid w:val="002D58BA"/>
    <w:rsid w:val="002D6CF9"/>
    <w:rsid w:val="002E04C3"/>
    <w:rsid w:val="002E27B4"/>
    <w:rsid w:val="002E3020"/>
    <w:rsid w:val="002E387E"/>
    <w:rsid w:val="002E4767"/>
    <w:rsid w:val="002E50D3"/>
    <w:rsid w:val="002E572C"/>
    <w:rsid w:val="002F17DA"/>
    <w:rsid w:val="002F22ED"/>
    <w:rsid w:val="002F2371"/>
    <w:rsid w:val="002F2672"/>
    <w:rsid w:val="002F3DBF"/>
    <w:rsid w:val="002F4785"/>
    <w:rsid w:val="002F5212"/>
    <w:rsid w:val="002F527D"/>
    <w:rsid w:val="002F551F"/>
    <w:rsid w:val="002F6058"/>
    <w:rsid w:val="002F6193"/>
    <w:rsid w:val="00301C8F"/>
    <w:rsid w:val="00302932"/>
    <w:rsid w:val="00304A89"/>
    <w:rsid w:val="00304F04"/>
    <w:rsid w:val="00305A9F"/>
    <w:rsid w:val="00305E5F"/>
    <w:rsid w:val="00310DCF"/>
    <w:rsid w:val="00311834"/>
    <w:rsid w:val="003123E6"/>
    <w:rsid w:val="00313013"/>
    <w:rsid w:val="00313AB1"/>
    <w:rsid w:val="003141D2"/>
    <w:rsid w:val="00314DA8"/>
    <w:rsid w:val="00314E70"/>
    <w:rsid w:val="003171A3"/>
    <w:rsid w:val="00317932"/>
    <w:rsid w:val="00321711"/>
    <w:rsid w:val="00321B51"/>
    <w:rsid w:val="003231DF"/>
    <w:rsid w:val="00323C5E"/>
    <w:rsid w:val="00324835"/>
    <w:rsid w:val="00327DB1"/>
    <w:rsid w:val="003314F7"/>
    <w:rsid w:val="00332AC7"/>
    <w:rsid w:val="00334405"/>
    <w:rsid w:val="00334885"/>
    <w:rsid w:val="00334905"/>
    <w:rsid w:val="00334B09"/>
    <w:rsid w:val="00336214"/>
    <w:rsid w:val="00336405"/>
    <w:rsid w:val="0033649E"/>
    <w:rsid w:val="00337C7F"/>
    <w:rsid w:val="0034066C"/>
    <w:rsid w:val="003407AE"/>
    <w:rsid w:val="00340A76"/>
    <w:rsid w:val="00340BA9"/>
    <w:rsid w:val="003422C8"/>
    <w:rsid w:val="003453BB"/>
    <w:rsid w:val="0034597F"/>
    <w:rsid w:val="00346869"/>
    <w:rsid w:val="00347919"/>
    <w:rsid w:val="0035002A"/>
    <w:rsid w:val="003527AE"/>
    <w:rsid w:val="00352864"/>
    <w:rsid w:val="0035312D"/>
    <w:rsid w:val="0035348F"/>
    <w:rsid w:val="00354250"/>
    <w:rsid w:val="0035445A"/>
    <w:rsid w:val="0035487C"/>
    <w:rsid w:val="00354974"/>
    <w:rsid w:val="00355A6A"/>
    <w:rsid w:val="0035662E"/>
    <w:rsid w:val="00357636"/>
    <w:rsid w:val="00360A89"/>
    <w:rsid w:val="00360AB5"/>
    <w:rsid w:val="00361AD8"/>
    <w:rsid w:val="00362429"/>
    <w:rsid w:val="00364473"/>
    <w:rsid w:val="003652A2"/>
    <w:rsid w:val="00366D89"/>
    <w:rsid w:val="00367306"/>
    <w:rsid w:val="003673BC"/>
    <w:rsid w:val="00367D6D"/>
    <w:rsid w:val="00370BE2"/>
    <w:rsid w:val="00371ED3"/>
    <w:rsid w:val="00373297"/>
    <w:rsid w:val="003733F2"/>
    <w:rsid w:val="003744C4"/>
    <w:rsid w:val="00375237"/>
    <w:rsid w:val="00375A12"/>
    <w:rsid w:val="00375D68"/>
    <w:rsid w:val="003760B2"/>
    <w:rsid w:val="00377DE3"/>
    <w:rsid w:val="00380D42"/>
    <w:rsid w:val="0038133E"/>
    <w:rsid w:val="00382219"/>
    <w:rsid w:val="00382650"/>
    <w:rsid w:val="00384688"/>
    <w:rsid w:val="00384DDB"/>
    <w:rsid w:val="0038538D"/>
    <w:rsid w:val="00386273"/>
    <w:rsid w:val="00386B32"/>
    <w:rsid w:val="00386F1E"/>
    <w:rsid w:val="0038728A"/>
    <w:rsid w:val="0039097C"/>
    <w:rsid w:val="00392113"/>
    <w:rsid w:val="0039273E"/>
    <w:rsid w:val="003938BB"/>
    <w:rsid w:val="00394042"/>
    <w:rsid w:val="00394063"/>
    <w:rsid w:val="00394E82"/>
    <w:rsid w:val="0039685B"/>
    <w:rsid w:val="003A021C"/>
    <w:rsid w:val="003A0A2B"/>
    <w:rsid w:val="003A2380"/>
    <w:rsid w:val="003A38F1"/>
    <w:rsid w:val="003A494E"/>
    <w:rsid w:val="003A64FA"/>
    <w:rsid w:val="003A701D"/>
    <w:rsid w:val="003A7F28"/>
    <w:rsid w:val="003B1820"/>
    <w:rsid w:val="003B236B"/>
    <w:rsid w:val="003B274E"/>
    <w:rsid w:val="003B300A"/>
    <w:rsid w:val="003B36FB"/>
    <w:rsid w:val="003B4033"/>
    <w:rsid w:val="003B4691"/>
    <w:rsid w:val="003B5662"/>
    <w:rsid w:val="003B6AA7"/>
    <w:rsid w:val="003B6AEF"/>
    <w:rsid w:val="003C03C3"/>
    <w:rsid w:val="003C1709"/>
    <w:rsid w:val="003C1C45"/>
    <w:rsid w:val="003C2759"/>
    <w:rsid w:val="003C5306"/>
    <w:rsid w:val="003C567F"/>
    <w:rsid w:val="003C5C0A"/>
    <w:rsid w:val="003C6930"/>
    <w:rsid w:val="003C6DFA"/>
    <w:rsid w:val="003D0C63"/>
    <w:rsid w:val="003D0FCE"/>
    <w:rsid w:val="003D1704"/>
    <w:rsid w:val="003D2B42"/>
    <w:rsid w:val="003D47BD"/>
    <w:rsid w:val="003D5E3C"/>
    <w:rsid w:val="003D6838"/>
    <w:rsid w:val="003D780C"/>
    <w:rsid w:val="003E0680"/>
    <w:rsid w:val="003E10C7"/>
    <w:rsid w:val="003E204D"/>
    <w:rsid w:val="003E2232"/>
    <w:rsid w:val="003E233D"/>
    <w:rsid w:val="003E58D1"/>
    <w:rsid w:val="003E7ECA"/>
    <w:rsid w:val="003F05B4"/>
    <w:rsid w:val="003F1BCF"/>
    <w:rsid w:val="003F25A5"/>
    <w:rsid w:val="003F25BD"/>
    <w:rsid w:val="003F4A03"/>
    <w:rsid w:val="003F4E92"/>
    <w:rsid w:val="003F561C"/>
    <w:rsid w:val="003F567F"/>
    <w:rsid w:val="003F6530"/>
    <w:rsid w:val="003F6F25"/>
    <w:rsid w:val="00400232"/>
    <w:rsid w:val="00400966"/>
    <w:rsid w:val="00402188"/>
    <w:rsid w:val="00405439"/>
    <w:rsid w:val="00406AF9"/>
    <w:rsid w:val="00406E26"/>
    <w:rsid w:val="004073D9"/>
    <w:rsid w:val="00407E61"/>
    <w:rsid w:val="00410DC2"/>
    <w:rsid w:val="004111CE"/>
    <w:rsid w:val="004112C3"/>
    <w:rsid w:val="00411D50"/>
    <w:rsid w:val="0041269F"/>
    <w:rsid w:val="00413E8B"/>
    <w:rsid w:val="00414FF2"/>
    <w:rsid w:val="00415210"/>
    <w:rsid w:val="00415A69"/>
    <w:rsid w:val="004164CA"/>
    <w:rsid w:val="00416BCE"/>
    <w:rsid w:val="004203F8"/>
    <w:rsid w:val="00420942"/>
    <w:rsid w:val="00421722"/>
    <w:rsid w:val="00421CB2"/>
    <w:rsid w:val="00421F21"/>
    <w:rsid w:val="0042223D"/>
    <w:rsid w:val="00422629"/>
    <w:rsid w:val="00426168"/>
    <w:rsid w:val="004305AC"/>
    <w:rsid w:val="00430F6C"/>
    <w:rsid w:val="00431FEE"/>
    <w:rsid w:val="0043298D"/>
    <w:rsid w:val="00432D6D"/>
    <w:rsid w:val="004336D4"/>
    <w:rsid w:val="00434CC5"/>
    <w:rsid w:val="00435160"/>
    <w:rsid w:val="004352C2"/>
    <w:rsid w:val="00440646"/>
    <w:rsid w:val="00440806"/>
    <w:rsid w:val="00444FC8"/>
    <w:rsid w:val="00445419"/>
    <w:rsid w:val="00447215"/>
    <w:rsid w:val="00450530"/>
    <w:rsid w:val="00450D2F"/>
    <w:rsid w:val="00451C4E"/>
    <w:rsid w:val="00451D09"/>
    <w:rsid w:val="00451E62"/>
    <w:rsid w:val="004536D7"/>
    <w:rsid w:val="00453D82"/>
    <w:rsid w:val="00453E6A"/>
    <w:rsid w:val="00454F39"/>
    <w:rsid w:val="00456AB0"/>
    <w:rsid w:val="0045727A"/>
    <w:rsid w:val="004611BC"/>
    <w:rsid w:val="00461F30"/>
    <w:rsid w:val="00462CBA"/>
    <w:rsid w:val="0046451D"/>
    <w:rsid w:val="004648AC"/>
    <w:rsid w:val="00466374"/>
    <w:rsid w:val="004668A6"/>
    <w:rsid w:val="004711A9"/>
    <w:rsid w:val="00472444"/>
    <w:rsid w:val="004728C5"/>
    <w:rsid w:val="00472FC9"/>
    <w:rsid w:val="00473465"/>
    <w:rsid w:val="004746D0"/>
    <w:rsid w:val="0047519E"/>
    <w:rsid w:val="00475715"/>
    <w:rsid w:val="004769A0"/>
    <w:rsid w:val="00476AF9"/>
    <w:rsid w:val="00476CA9"/>
    <w:rsid w:val="00477C28"/>
    <w:rsid w:val="0048253F"/>
    <w:rsid w:val="00482EB1"/>
    <w:rsid w:val="004870E8"/>
    <w:rsid w:val="00490CE2"/>
    <w:rsid w:val="00492709"/>
    <w:rsid w:val="004927B9"/>
    <w:rsid w:val="00492941"/>
    <w:rsid w:val="00492FB8"/>
    <w:rsid w:val="004930C3"/>
    <w:rsid w:val="0049339B"/>
    <w:rsid w:val="00493B9C"/>
    <w:rsid w:val="004940F8"/>
    <w:rsid w:val="00495CA8"/>
    <w:rsid w:val="004967A9"/>
    <w:rsid w:val="00497C33"/>
    <w:rsid w:val="00497C62"/>
    <w:rsid w:val="004A1811"/>
    <w:rsid w:val="004A22EF"/>
    <w:rsid w:val="004A2B0C"/>
    <w:rsid w:val="004A453B"/>
    <w:rsid w:val="004A6243"/>
    <w:rsid w:val="004A6627"/>
    <w:rsid w:val="004B02ED"/>
    <w:rsid w:val="004B05C3"/>
    <w:rsid w:val="004B099E"/>
    <w:rsid w:val="004B0DA0"/>
    <w:rsid w:val="004B0DE3"/>
    <w:rsid w:val="004B149D"/>
    <w:rsid w:val="004B1E4C"/>
    <w:rsid w:val="004B3574"/>
    <w:rsid w:val="004B3880"/>
    <w:rsid w:val="004B4280"/>
    <w:rsid w:val="004B5B77"/>
    <w:rsid w:val="004B6866"/>
    <w:rsid w:val="004B6A38"/>
    <w:rsid w:val="004B7524"/>
    <w:rsid w:val="004B7CE7"/>
    <w:rsid w:val="004C088C"/>
    <w:rsid w:val="004C0917"/>
    <w:rsid w:val="004C107B"/>
    <w:rsid w:val="004C15C8"/>
    <w:rsid w:val="004C1E81"/>
    <w:rsid w:val="004C29B0"/>
    <w:rsid w:val="004C303B"/>
    <w:rsid w:val="004C3523"/>
    <w:rsid w:val="004C37F3"/>
    <w:rsid w:val="004C388A"/>
    <w:rsid w:val="004C439C"/>
    <w:rsid w:val="004C5858"/>
    <w:rsid w:val="004C5882"/>
    <w:rsid w:val="004C6CAC"/>
    <w:rsid w:val="004D00F2"/>
    <w:rsid w:val="004D064B"/>
    <w:rsid w:val="004D0910"/>
    <w:rsid w:val="004D2023"/>
    <w:rsid w:val="004D2E98"/>
    <w:rsid w:val="004D3393"/>
    <w:rsid w:val="004D33D3"/>
    <w:rsid w:val="004D35A3"/>
    <w:rsid w:val="004D4E0E"/>
    <w:rsid w:val="004D50A4"/>
    <w:rsid w:val="004D78C7"/>
    <w:rsid w:val="004E459B"/>
    <w:rsid w:val="004E5CF2"/>
    <w:rsid w:val="004E7238"/>
    <w:rsid w:val="004F1C5C"/>
    <w:rsid w:val="004F249E"/>
    <w:rsid w:val="004F4A74"/>
    <w:rsid w:val="004F5888"/>
    <w:rsid w:val="004F6EEA"/>
    <w:rsid w:val="005001F0"/>
    <w:rsid w:val="005018D1"/>
    <w:rsid w:val="005023DE"/>
    <w:rsid w:val="005034D2"/>
    <w:rsid w:val="005040AB"/>
    <w:rsid w:val="005040DC"/>
    <w:rsid w:val="00505605"/>
    <w:rsid w:val="00505A04"/>
    <w:rsid w:val="00505C9B"/>
    <w:rsid w:val="00505D4B"/>
    <w:rsid w:val="005060D8"/>
    <w:rsid w:val="00506AD0"/>
    <w:rsid w:val="0050726B"/>
    <w:rsid w:val="005078E8"/>
    <w:rsid w:val="00507FA7"/>
    <w:rsid w:val="00511181"/>
    <w:rsid w:val="005126B4"/>
    <w:rsid w:val="005134AB"/>
    <w:rsid w:val="00513592"/>
    <w:rsid w:val="00513884"/>
    <w:rsid w:val="0051397A"/>
    <w:rsid w:val="00513EEC"/>
    <w:rsid w:val="005142E9"/>
    <w:rsid w:val="00514B33"/>
    <w:rsid w:val="00514E01"/>
    <w:rsid w:val="00515F22"/>
    <w:rsid w:val="00516C39"/>
    <w:rsid w:val="00517E06"/>
    <w:rsid w:val="00520803"/>
    <w:rsid w:val="00520BAC"/>
    <w:rsid w:val="00520EBB"/>
    <w:rsid w:val="00521638"/>
    <w:rsid w:val="005216BB"/>
    <w:rsid w:val="0052187D"/>
    <w:rsid w:val="00521F15"/>
    <w:rsid w:val="0052292C"/>
    <w:rsid w:val="00525998"/>
    <w:rsid w:val="00526082"/>
    <w:rsid w:val="00527E38"/>
    <w:rsid w:val="005307F0"/>
    <w:rsid w:val="00530A5B"/>
    <w:rsid w:val="00531F72"/>
    <w:rsid w:val="005349C1"/>
    <w:rsid w:val="005373F7"/>
    <w:rsid w:val="0053782A"/>
    <w:rsid w:val="00540069"/>
    <w:rsid w:val="00540452"/>
    <w:rsid w:val="00540C38"/>
    <w:rsid w:val="00542D61"/>
    <w:rsid w:val="00543E9D"/>
    <w:rsid w:val="00544A26"/>
    <w:rsid w:val="00545671"/>
    <w:rsid w:val="0054667F"/>
    <w:rsid w:val="0054679F"/>
    <w:rsid w:val="005470EC"/>
    <w:rsid w:val="00547AA7"/>
    <w:rsid w:val="00550808"/>
    <w:rsid w:val="005513E8"/>
    <w:rsid w:val="005526FD"/>
    <w:rsid w:val="0055430A"/>
    <w:rsid w:val="00555E39"/>
    <w:rsid w:val="005565DA"/>
    <w:rsid w:val="00556E6D"/>
    <w:rsid w:val="00557772"/>
    <w:rsid w:val="005613F6"/>
    <w:rsid w:val="005617F7"/>
    <w:rsid w:val="00561CC6"/>
    <w:rsid w:val="00562BFE"/>
    <w:rsid w:val="00562F90"/>
    <w:rsid w:val="005646F1"/>
    <w:rsid w:val="00564912"/>
    <w:rsid w:val="00564A85"/>
    <w:rsid w:val="00571D5E"/>
    <w:rsid w:val="00572424"/>
    <w:rsid w:val="005736B5"/>
    <w:rsid w:val="00574E10"/>
    <w:rsid w:val="00576304"/>
    <w:rsid w:val="0057683A"/>
    <w:rsid w:val="00576901"/>
    <w:rsid w:val="00576BA9"/>
    <w:rsid w:val="00576DCC"/>
    <w:rsid w:val="00576F75"/>
    <w:rsid w:val="00577E9A"/>
    <w:rsid w:val="00580250"/>
    <w:rsid w:val="0058061A"/>
    <w:rsid w:val="005829F4"/>
    <w:rsid w:val="00583DC1"/>
    <w:rsid w:val="005841B6"/>
    <w:rsid w:val="00584583"/>
    <w:rsid w:val="00584BD8"/>
    <w:rsid w:val="00585455"/>
    <w:rsid w:val="00585D54"/>
    <w:rsid w:val="00586E93"/>
    <w:rsid w:val="005876F6"/>
    <w:rsid w:val="005903A0"/>
    <w:rsid w:val="00590A44"/>
    <w:rsid w:val="0059182E"/>
    <w:rsid w:val="00591F0F"/>
    <w:rsid w:val="0059608D"/>
    <w:rsid w:val="0059738E"/>
    <w:rsid w:val="005A0802"/>
    <w:rsid w:val="005A1639"/>
    <w:rsid w:val="005A191D"/>
    <w:rsid w:val="005A308F"/>
    <w:rsid w:val="005A3E63"/>
    <w:rsid w:val="005A4671"/>
    <w:rsid w:val="005A4B1D"/>
    <w:rsid w:val="005A59EC"/>
    <w:rsid w:val="005A7489"/>
    <w:rsid w:val="005B045D"/>
    <w:rsid w:val="005B16CC"/>
    <w:rsid w:val="005B1AE7"/>
    <w:rsid w:val="005B2B6B"/>
    <w:rsid w:val="005B3148"/>
    <w:rsid w:val="005B5446"/>
    <w:rsid w:val="005B79E6"/>
    <w:rsid w:val="005B7DC0"/>
    <w:rsid w:val="005C108D"/>
    <w:rsid w:val="005C1350"/>
    <w:rsid w:val="005C2CB2"/>
    <w:rsid w:val="005C3F20"/>
    <w:rsid w:val="005C4410"/>
    <w:rsid w:val="005C5A5C"/>
    <w:rsid w:val="005C68BE"/>
    <w:rsid w:val="005C6E63"/>
    <w:rsid w:val="005D1AE5"/>
    <w:rsid w:val="005D2179"/>
    <w:rsid w:val="005D3AEA"/>
    <w:rsid w:val="005D3C4F"/>
    <w:rsid w:val="005D3F77"/>
    <w:rsid w:val="005D4B0A"/>
    <w:rsid w:val="005D4C7E"/>
    <w:rsid w:val="005D61D0"/>
    <w:rsid w:val="005D67B8"/>
    <w:rsid w:val="005D7387"/>
    <w:rsid w:val="005E0F7E"/>
    <w:rsid w:val="005E4427"/>
    <w:rsid w:val="005E4A3E"/>
    <w:rsid w:val="005E4FB8"/>
    <w:rsid w:val="005E521F"/>
    <w:rsid w:val="005E57D1"/>
    <w:rsid w:val="005E59D1"/>
    <w:rsid w:val="005F093C"/>
    <w:rsid w:val="005F109F"/>
    <w:rsid w:val="005F19BF"/>
    <w:rsid w:val="005F1C9C"/>
    <w:rsid w:val="005F21AB"/>
    <w:rsid w:val="005F21DA"/>
    <w:rsid w:val="005F34A6"/>
    <w:rsid w:val="005F3F23"/>
    <w:rsid w:val="005F3FDE"/>
    <w:rsid w:val="005F510D"/>
    <w:rsid w:val="005F5832"/>
    <w:rsid w:val="005F6ED6"/>
    <w:rsid w:val="005F7FA5"/>
    <w:rsid w:val="006008D2"/>
    <w:rsid w:val="00601AD8"/>
    <w:rsid w:val="0060241B"/>
    <w:rsid w:val="0060297F"/>
    <w:rsid w:val="00602FA2"/>
    <w:rsid w:val="0060628D"/>
    <w:rsid w:val="00610AD5"/>
    <w:rsid w:val="00610BA7"/>
    <w:rsid w:val="00612063"/>
    <w:rsid w:val="006135C8"/>
    <w:rsid w:val="00615701"/>
    <w:rsid w:val="00615E24"/>
    <w:rsid w:val="006163CA"/>
    <w:rsid w:val="006165CA"/>
    <w:rsid w:val="00616617"/>
    <w:rsid w:val="0061687B"/>
    <w:rsid w:val="006212B4"/>
    <w:rsid w:val="00621BF4"/>
    <w:rsid w:val="006229B0"/>
    <w:rsid w:val="006233C5"/>
    <w:rsid w:val="00623CF4"/>
    <w:rsid w:val="00624499"/>
    <w:rsid w:val="00624DE5"/>
    <w:rsid w:val="00624FE9"/>
    <w:rsid w:val="00625970"/>
    <w:rsid w:val="006259EB"/>
    <w:rsid w:val="00625EDA"/>
    <w:rsid w:val="00625F1F"/>
    <w:rsid w:val="006266DE"/>
    <w:rsid w:val="00626A8B"/>
    <w:rsid w:val="00626F4B"/>
    <w:rsid w:val="00631658"/>
    <w:rsid w:val="00633239"/>
    <w:rsid w:val="00633777"/>
    <w:rsid w:val="006339B3"/>
    <w:rsid w:val="00634237"/>
    <w:rsid w:val="00636D24"/>
    <w:rsid w:val="006409F2"/>
    <w:rsid w:val="00640A61"/>
    <w:rsid w:val="00641F41"/>
    <w:rsid w:val="006442F2"/>
    <w:rsid w:val="00644627"/>
    <w:rsid w:val="00646FFD"/>
    <w:rsid w:val="00647D5C"/>
    <w:rsid w:val="00651BAC"/>
    <w:rsid w:val="0065236D"/>
    <w:rsid w:val="006526B6"/>
    <w:rsid w:val="00654A78"/>
    <w:rsid w:val="00655344"/>
    <w:rsid w:val="0065535A"/>
    <w:rsid w:val="00656495"/>
    <w:rsid w:val="00656DAD"/>
    <w:rsid w:val="00657186"/>
    <w:rsid w:val="0065755C"/>
    <w:rsid w:val="00657B7A"/>
    <w:rsid w:val="006608C8"/>
    <w:rsid w:val="006617B6"/>
    <w:rsid w:val="00662316"/>
    <w:rsid w:val="006651E2"/>
    <w:rsid w:val="006659DD"/>
    <w:rsid w:val="00665CEC"/>
    <w:rsid w:val="00665D7F"/>
    <w:rsid w:val="00665F12"/>
    <w:rsid w:val="00666233"/>
    <w:rsid w:val="00667209"/>
    <w:rsid w:val="00667CC0"/>
    <w:rsid w:val="00667FD1"/>
    <w:rsid w:val="00670614"/>
    <w:rsid w:val="00670788"/>
    <w:rsid w:val="0067145C"/>
    <w:rsid w:val="00671572"/>
    <w:rsid w:val="00674F5E"/>
    <w:rsid w:val="00674FB2"/>
    <w:rsid w:val="00677795"/>
    <w:rsid w:val="00680B4F"/>
    <w:rsid w:val="00680C34"/>
    <w:rsid w:val="00681316"/>
    <w:rsid w:val="0068268B"/>
    <w:rsid w:val="00682A41"/>
    <w:rsid w:val="006848DD"/>
    <w:rsid w:val="00687144"/>
    <w:rsid w:val="006873E2"/>
    <w:rsid w:val="00687D83"/>
    <w:rsid w:val="006910FE"/>
    <w:rsid w:val="006921DF"/>
    <w:rsid w:val="006930DC"/>
    <w:rsid w:val="00694455"/>
    <w:rsid w:val="00695237"/>
    <w:rsid w:val="00696098"/>
    <w:rsid w:val="006963DF"/>
    <w:rsid w:val="006965F2"/>
    <w:rsid w:val="00696C17"/>
    <w:rsid w:val="00696DCE"/>
    <w:rsid w:val="006A11E7"/>
    <w:rsid w:val="006A22D0"/>
    <w:rsid w:val="006A285F"/>
    <w:rsid w:val="006A2F61"/>
    <w:rsid w:val="006A4269"/>
    <w:rsid w:val="006A4546"/>
    <w:rsid w:val="006A49DD"/>
    <w:rsid w:val="006A68CD"/>
    <w:rsid w:val="006A6AD2"/>
    <w:rsid w:val="006A7BF4"/>
    <w:rsid w:val="006B0E81"/>
    <w:rsid w:val="006B136C"/>
    <w:rsid w:val="006B13F6"/>
    <w:rsid w:val="006B19FE"/>
    <w:rsid w:val="006B2CA0"/>
    <w:rsid w:val="006B2F9A"/>
    <w:rsid w:val="006B2FAC"/>
    <w:rsid w:val="006B4C2B"/>
    <w:rsid w:val="006B52FA"/>
    <w:rsid w:val="006B59D9"/>
    <w:rsid w:val="006B6CCB"/>
    <w:rsid w:val="006C0781"/>
    <w:rsid w:val="006C1DC7"/>
    <w:rsid w:val="006C3826"/>
    <w:rsid w:val="006C3A12"/>
    <w:rsid w:val="006C3A89"/>
    <w:rsid w:val="006C3D77"/>
    <w:rsid w:val="006C45E7"/>
    <w:rsid w:val="006C4E98"/>
    <w:rsid w:val="006C5FD6"/>
    <w:rsid w:val="006C700A"/>
    <w:rsid w:val="006C7FEA"/>
    <w:rsid w:val="006D0A85"/>
    <w:rsid w:val="006D0AD2"/>
    <w:rsid w:val="006D13DF"/>
    <w:rsid w:val="006D2044"/>
    <w:rsid w:val="006D219E"/>
    <w:rsid w:val="006D2DE4"/>
    <w:rsid w:val="006D2EA5"/>
    <w:rsid w:val="006D6A48"/>
    <w:rsid w:val="006D6CA0"/>
    <w:rsid w:val="006D6D21"/>
    <w:rsid w:val="006E0506"/>
    <w:rsid w:val="006E3C93"/>
    <w:rsid w:val="006E4829"/>
    <w:rsid w:val="006E7667"/>
    <w:rsid w:val="006E77A7"/>
    <w:rsid w:val="006E7856"/>
    <w:rsid w:val="006E7B3C"/>
    <w:rsid w:val="006F072F"/>
    <w:rsid w:val="006F0CA0"/>
    <w:rsid w:val="006F1E01"/>
    <w:rsid w:val="006F1E2D"/>
    <w:rsid w:val="006F2175"/>
    <w:rsid w:val="006F3E8D"/>
    <w:rsid w:val="006F4002"/>
    <w:rsid w:val="006F4C81"/>
    <w:rsid w:val="006F5594"/>
    <w:rsid w:val="006F7076"/>
    <w:rsid w:val="006F7175"/>
    <w:rsid w:val="0070123F"/>
    <w:rsid w:val="00704DEB"/>
    <w:rsid w:val="00705D70"/>
    <w:rsid w:val="00706027"/>
    <w:rsid w:val="0070638A"/>
    <w:rsid w:val="00706BA6"/>
    <w:rsid w:val="00706E42"/>
    <w:rsid w:val="0070755B"/>
    <w:rsid w:val="00711E64"/>
    <w:rsid w:val="0071364E"/>
    <w:rsid w:val="00713D7D"/>
    <w:rsid w:val="007143D7"/>
    <w:rsid w:val="00717CAD"/>
    <w:rsid w:val="00720892"/>
    <w:rsid w:val="007247DC"/>
    <w:rsid w:val="00724DFE"/>
    <w:rsid w:val="00725157"/>
    <w:rsid w:val="0072684D"/>
    <w:rsid w:val="00730AF7"/>
    <w:rsid w:val="0073241A"/>
    <w:rsid w:val="00732D54"/>
    <w:rsid w:val="007333C2"/>
    <w:rsid w:val="00733412"/>
    <w:rsid w:val="00733774"/>
    <w:rsid w:val="00736E42"/>
    <w:rsid w:val="00737638"/>
    <w:rsid w:val="0073770B"/>
    <w:rsid w:val="00737E94"/>
    <w:rsid w:val="00740970"/>
    <w:rsid w:val="00745BD3"/>
    <w:rsid w:val="00745E8C"/>
    <w:rsid w:val="00747489"/>
    <w:rsid w:val="00750539"/>
    <w:rsid w:val="0075071E"/>
    <w:rsid w:val="00750C47"/>
    <w:rsid w:val="007531EF"/>
    <w:rsid w:val="00755398"/>
    <w:rsid w:val="00756F36"/>
    <w:rsid w:val="007619F9"/>
    <w:rsid w:val="00761B38"/>
    <w:rsid w:val="00763324"/>
    <w:rsid w:val="00763BBE"/>
    <w:rsid w:val="00763C90"/>
    <w:rsid w:val="00764D3A"/>
    <w:rsid w:val="00766A3F"/>
    <w:rsid w:val="00766E27"/>
    <w:rsid w:val="007676BB"/>
    <w:rsid w:val="0077440C"/>
    <w:rsid w:val="00775767"/>
    <w:rsid w:val="00775A14"/>
    <w:rsid w:val="00775ED6"/>
    <w:rsid w:val="00781B63"/>
    <w:rsid w:val="00781F87"/>
    <w:rsid w:val="00782F48"/>
    <w:rsid w:val="00782F79"/>
    <w:rsid w:val="00783EB7"/>
    <w:rsid w:val="00783F6E"/>
    <w:rsid w:val="007845E8"/>
    <w:rsid w:val="0078543F"/>
    <w:rsid w:val="00786188"/>
    <w:rsid w:val="0078621C"/>
    <w:rsid w:val="0078644D"/>
    <w:rsid w:val="00790995"/>
    <w:rsid w:val="00790AB1"/>
    <w:rsid w:val="00790DDD"/>
    <w:rsid w:val="007921D1"/>
    <w:rsid w:val="00795BF1"/>
    <w:rsid w:val="00795EB8"/>
    <w:rsid w:val="007A1BBE"/>
    <w:rsid w:val="007A53D7"/>
    <w:rsid w:val="007A6D74"/>
    <w:rsid w:val="007A7835"/>
    <w:rsid w:val="007B38F6"/>
    <w:rsid w:val="007B6F07"/>
    <w:rsid w:val="007B7CF3"/>
    <w:rsid w:val="007B7DBB"/>
    <w:rsid w:val="007C154F"/>
    <w:rsid w:val="007C1820"/>
    <w:rsid w:val="007C205B"/>
    <w:rsid w:val="007C2EE4"/>
    <w:rsid w:val="007C43AF"/>
    <w:rsid w:val="007C56A3"/>
    <w:rsid w:val="007C5CF5"/>
    <w:rsid w:val="007C5E8E"/>
    <w:rsid w:val="007D0596"/>
    <w:rsid w:val="007D26F9"/>
    <w:rsid w:val="007D2B9F"/>
    <w:rsid w:val="007D3AEC"/>
    <w:rsid w:val="007D3F05"/>
    <w:rsid w:val="007D453F"/>
    <w:rsid w:val="007D578A"/>
    <w:rsid w:val="007E0560"/>
    <w:rsid w:val="007E0A73"/>
    <w:rsid w:val="007E0B3C"/>
    <w:rsid w:val="007E0F0B"/>
    <w:rsid w:val="007E1AC8"/>
    <w:rsid w:val="007E1E41"/>
    <w:rsid w:val="007E360B"/>
    <w:rsid w:val="007E406B"/>
    <w:rsid w:val="007E453C"/>
    <w:rsid w:val="007E57AB"/>
    <w:rsid w:val="007E6127"/>
    <w:rsid w:val="007E783E"/>
    <w:rsid w:val="007E7CCD"/>
    <w:rsid w:val="007F067B"/>
    <w:rsid w:val="007F28C5"/>
    <w:rsid w:val="007F2D81"/>
    <w:rsid w:val="007F2D9B"/>
    <w:rsid w:val="007F3138"/>
    <w:rsid w:val="007F374C"/>
    <w:rsid w:val="007F378C"/>
    <w:rsid w:val="007F3AB3"/>
    <w:rsid w:val="007F50B1"/>
    <w:rsid w:val="007F52FD"/>
    <w:rsid w:val="007F6D59"/>
    <w:rsid w:val="007F7774"/>
    <w:rsid w:val="0080038B"/>
    <w:rsid w:val="00800C3E"/>
    <w:rsid w:val="00800FF2"/>
    <w:rsid w:val="0080247D"/>
    <w:rsid w:val="008036C2"/>
    <w:rsid w:val="008037BD"/>
    <w:rsid w:val="008056E6"/>
    <w:rsid w:val="008067C2"/>
    <w:rsid w:val="00807F79"/>
    <w:rsid w:val="00810B64"/>
    <w:rsid w:val="00812B21"/>
    <w:rsid w:val="008134DA"/>
    <w:rsid w:val="00814B3A"/>
    <w:rsid w:val="00815949"/>
    <w:rsid w:val="00816E5D"/>
    <w:rsid w:val="008206CC"/>
    <w:rsid w:val="00820CCF"/>
    <w:rsid w:val="008213CB"/>
    <w:rsid w:val="0082315D"/>
    <w:rsid w:val="00824670"/>
    <w:rsid w:val="0082574D"/>
    <w:rsid w:val="008267A5"/>
    <w:rsid w:val="00826D4C"/>
    <w:rsid w:val="008302E7"/>
    <w:rsid w:val="008315C8"/>
    <w:rsid w:val="00832A38"/>
    <w:rsid w:val="00833BAF"/>
    <w:rsid w:val="00833EA0"/>
    <w:rsid w:val="00834B48"/>
    <w:rsid w:val="00834C6A"/>
    <w:rsid w:val="008358F2"/>
    <w:rsid w:val="008359D7"/>
    <w:rsid w:val="00836203"/>
    <w:rsid w:val="0083688E"/>
    <w:rsid w:val="0083745B"/>
    <w:rsid w:val="00837D0B"/>
    <w:rsid w:val="008408A8"/>
    <w:rsid w:val="00840F8F"/>
    <w:rsid w:val="00843A20"/>
    <w:rsid w:val="008463DC"/>
    <w:rsid w:val="00846931"/>
    <w:rsid w:val="00851A5A"/>
    <w:rsid w:val="00851FC1"/>
    <w:rsid w:val="0085449A"/>
    <w:rsid w:val="00857327"/>
    <w:rsid w:val="00857D8F"/>
    <w:rsid w:val="00861C89"/>
    <w:rsid w:val="008629B8"/>
    <w:rsid w:val="008633AA"/>
    <w:rsid w:val="00863A36"/>
    <w:rsid w:val="00865516"/>
    <w:rsid w:val="0086619B"/>
    <w:rsid w:val="00867EDB"/>
    <w:rsid w:val="00867F8B"/>
    <w:rsid w:val="008705B9"/>
    <w:rsid w:val="00870828"/>
    <w:rsid w:val="0087086F"/>
    <w:rsid w:val="00870D70"/>
    <w:rsid w:val="0087120B"/>
    <w:rsid w:val="00875814"/>
    <w:rsid w:val="0087697B"/>
    <w:rsid w:val="00877A10"/>
    <w:rsid w:val="00883245"/>
    <w:rsid w:val="008856E2"/>
    <w:rsid w:val="00885770"/>
    <w:rsid w:val="00887514"/>
    <w:rsid w:val="008877DF"/>
    <w:rsid w:val="008878A5"/>
    <w:rsid w:val="00890458"/>
    <w:rsid w:val="008906DC"/>
    <w:rsid w:val="008915E4"/>
    <w:rsid w:val="0089296D"/>
    <w:rsid w:val="00894FF5"/>
    <w:rsid w:val="00895BD1"/>
    <w:rsid w:val="00895D93"/>
    <w:rsid w:val="00895F48"/>
    <w:rsid w:val="0089623C"/>
    <w:rsid w:val="00896AD8"/>
    <w:rsid w:val="0089782B"/>
    <w:rsid w:val="008A08E0"/>
    <w:rsid w:val="008A29DE"/>
    <w:rsid w:val="008A3372"/>
    <w:rsid w:val="008A356C"/>
    <w:rsid w:val="008A5EC4"/>
    <w:rsid w:val="008A6CC3"/>
    <w:rsid w:val="008A7792"/>
    <w:rsid w:val="008A7AB5"/>
    <w:rsid w:val="008B0017"/>
    <w:rsid w:val="008B132D"/>
    <w:rsid w:val="008B20CC"/>
    <w:rsid w:val="008B319C"/>
    <w:rsid w:val="008B3AD5"/>
    <w:rsid w:val="008B3C11"/>
    <w:rsid w:val="008B43C8"/>
    <w:rsid w:val="008B57B0"/>
    <w:rsid w:val="008B5E13"/>
    <w:rsid w:val="008B603F"/>
    <w:rsid w:val="008B75A7"/>
    <w:rsid w:val="008B787C"/>
    <w:rsid w:val="008B7988"/>
    <w:rsid w:val="008B7AB7"/>
    <w:rsid w:val="008C00C5"/>
    <w:rsid w:val="008C25AB"/>
    <w:rsid w:val="008C4F9F"/>
    <w:rsid w:val="008C607D"/>
    <w:rsid w:val="008D1276"/>
    <w:rsid w:val="008D19E0"/>
    <w:rsid w:val="008D2677"/>
    <w:rsid w:val="008D2AC9"/>
    <w:rsid w:val="008D47EA"/>
    <w:rsid w:val="008D4AD3"/>
    <w:rsid w:val="008D5A9C"/>
    <w:rsid w:val="008D6735"/>
    <w:rsid w:val="008E1D4A"/>
    <w:rsid w:val="008E2D49"/>
    <w:rsid w:val="008E33FF"/>
    <w:rsid w:val="008E36A4"/>
    <w:rsid w:val="008E40C8"/>
    <w:rsid w:val="008E55A3"/>
    <w:rsid w:val="008E60D5"/>
    <w:rsid w:val="008E6C63"/>
    <w:rsid w:val="008F12A4"/>
    <w:rsid w:val="008F1A0F"/>
    <w:rsid w:val="008F25EB"/>
    <w:rsid w:val="008F2C6D"/>
    <w:rsid w:val="008F47D7"/>
    <w:rsid w:val="008F53E8"/>
    <w:rsid w:val="008F5F98"/>
    <w:rsid w:val="00900369"/>
    <w:rsid w:val="00900403"/>
    <w:rsid w:val="009016F7"/>
    <w:rsid w:val="00901F20"/>
    <w:rsid w:val="00903E48"/>
    <w:rsid w:val="00904313"/>
    <w:rsid w:val="00904778"/>
    <w:rsid w:val="00904AC9"/>
    <w:rsid w:val="00905247"/>
    <w:rsid w:val="009063A3"/>
    <w:rsid w:val="00906D66"/>
    <w:rsid w:val="009070F2"/>
    <w:rsid w:val="00907404"/>
    <w:rsid w:val="0090782E"/>
    <w:rsid w:val="0091010D"/>
    <w:rsid w:val="00911ED9"/>
    <w:rsid w:val="00913541"/>
    <w:rsid w:val="00913AAD"/>
    <w:rsid w:val="009146F9"/>
    <w:rsid w:val="00914F42"/>
    <w:rsid w:val="00915058"/>
    <w:rsid w:val="0091675D"/>
    <w:rsid w:val="00916A3F"/>
    <w:rsid w:val="00917717"/>
    <w:rsid w:val="00917D80"/>
    <w:rsid w:val="00920C3F"/>
    <w:rsid w:val="00922FAD"/>
    <w:rsid w:val="00923818"/>
    <w:rsid w:val="00924E87"/>
    <w:rsid w:val="0092645B"/>
    <w:rsid w:val="00926A85"/>
    <w:rsid w:val="00927B03"/>
    <w:rsid w:val="009331EE"/>
    <w:rsid w:val="00934960"/>
    <w:rsid w:val="00934DEE"/>
    <w:rsid w:val="00935206"/>
    <w:rsid w:val="00935284"/>
    <w:rsid w:val="009355FF"/>
    <w:rsid w:val="009358AD"/>
    <w:rsid w:val="00935FFC"/>
    <w:rsid w:val="00936495"/>
    <w:rsid w:val="0093654D"/>
    <w:rsid w:val="00936BBA"/>
    <w:rsid w:val="00937C47"/>
    <w:rsid w:val="009420D1"/>
    <w:rsid w:val="009433D3"/>
    <w:rsid w:val="0094420D"/>
    <w:rsid w:val="00944D24"/>
    <w:rsid w:val="00945ACE"/>
    <w:rsid w:val="00945DF3"/>
    <w:rsid w:val="0094634C"/>
    <w:rsid w:val="009464FA"/>
    <w:rsid w:val="00946A7F"/>
    <w:rsid w:val="00946CE9"/>
    <w:rsid w:val="00946F93"/>
    <w:rsid w:val="00950915"/>
    <w:rsid w:val="009515DB"/>
    <w:rsid w:val="00951D78"/>
    <w:rsid w:val="00952762"/>
    <w:rsid w:val="009528D2"/>
    <w:rsid w:val="0095398C"/>
    <w:rsid w:val="009551BA"/>
    <w:rsid w:val="00957046"/>
    <w:rsid w:val="009620F0"/>
    <w:rsid w:val="00963F2E"/>
    <w:rsid w:val="009648F5"/>
    <w:rsid w:val="00966E64"/>
    <w:rsid w:val="009673EB"/>
    <w:rsid w:val="00970D41"/>
    <w:rsid w:val="009719D0"/>
    <w:rsid w:val="00972E32"/>
    <w:rsid w:val="0097478E"/>
    <w:rsid w:val="009756D1"/>
    <w:rsid w:val="009818A1"/>
    <w:rsid w:val="00982FB2"/>
    <w:rsid w:val="00983A7C"/>
    <w:rsid w:val="00984380"/>
    <w:rsid w:val="00985923"/>
    <w:rsid w:val="00986123"/>
    <w:rsid w:val="00987E5F"/>
    <w:rsid w:val="009900DF"/>
    <w:rsid w:val="00990A0D"/>
    <w:rsid w:val="009911EC"/>
    <w:rsid w:val="009919A1"/>
    <w:rsid w:val="009919F9"/>
    <w:rsid w:val="009923EC"/>
    <w:rsid w:val="00992BD1"/>
    <w:rsid w:val="009931D3"/>
    <w:rsid w:val="00993479"/>
    <w:rsid w:val="00995D52"/>
    <w:rsid w:val="009961A2"/>
    <w:rsid w:val="0099671C"/>
    <w:rsid w:val="009979CC"/>
    <w:rsid w:val="009A0FD1"/>
    <w:rsid w:val="009A16A1"/>
    <w:rsid w:val="009A2989"/>
    <w:rsid w:val="009A2E68"/>
    <w:rsid w:val="009A3189"/>
    <w:rsid w:val="009A3192"/>
    <w:rsid w:val="009A39C8"/>
    <w:rsid w:val="009A3CEB"/>
    <w:rsid w:val="009A517D"/>
    <w:rsid w:val="009A55E7"/>
    <w:rsid w:val="009A6186"/>
    <w:rsid w:val="009A6F5B"/>
    <w:rsid w:val="009B012B"/>
    <w:rsid w:val="009B13B9"/>
    <w:rsid w:val="009B1F70"/>
    <w:rsid w:val="009B3826"/>
    <w:rsid w:val="009B4A68"/>
    <w:rsid w:val="009B512E"/>
    <w:rsid w:val="009B5488"/>
    <w:rsid w:val="009B5627"/>
    <w:rsid w:val="009B7E06"/>
    <w:rsid w:val="009C089E"/>
    <w:rsid w:val="009C12B5"/>
    <w:rsid w:val="009C1608"/>
    <w:rsid w:val="009C2249"/>
    <w:rsid w:val="009C363A"/>
    <w:rsid w:val="009C549A"/>
    <w:rsid w:val="009C566A"/>
    <w:rsid w:val="009C60A1"/>
    <w:rsid w:val="009C74B7"/>
    <w:rsid w:val="009C7A30"/>
    <w:rsid w:val="009C7E7A"/>
    <w:rsid w:val="009D05DB"/>
    <w:rsid w:val="009D35CF"/>
    <w:rsid w:val="009D5365"/>
    <w:rsid w:val="009D56CE"/>
    <w:rsid w:val="009E0752"/>
    <w:rsid w:val="009E19BC"/>
    <w:rsid w:val="009E1C61"/>
    <w:rsid w:val="009E1D08"/>
    <w:rsid w:val="009E358A"/>
    <w:rsid w:val="009E4CD3"/>
    <w:rsid w:val="009E5473"/>
    <w:rsid w:val="009E5810"/>
    <w:rsid w:val="009E6518"/>
    <w:rsid w:val="009E6735"/>
    <w:rsid w:val="009E6BB2"/>
    <w:rsid w:val="009E7EF0"/>
    <w:rsid w:val="009F0A10"/>
    <w:rsid w:val="009F3F12"/>
    <w:rsid w:val="009F4932"/>
    <w:rsid w:val="009F5C36"/>
    <w:rsid w:val="009F6068"/>
    <w:rsid w:val="009F60C8"/>
    <w:rsid w:val="009F68C2"/>
    <w:rsid w:val="00A01A0E"/>
    <w:rsid w:val="00A022D7"/>
    <w:rsid w:val="00A02886"/>
    <w:rsid w:val="00A03BFF"/>
    <w:rsid w:val="00A059EC"/>
    <w:rsid w:val="00A07312"/>
    <w:rsid w:val="00A073DF"/>
    <w:rsid w:val="00A07B67"/>
    <w:rsid w:val="00A10565"/>
    <w:rsid w:val="00A12A61"/>
    <w:rsid w:val="00A12C96"/>
    <w:rsid w:val="00A135D4"/>
    <w:rsid w:val="00A1416D"/>
    <w:rsid w:val="00A14262"/>
    <w:rsid w:val="00A14A2E"/>
    <w:rsid w:val="00A156CE"/>
    <w:rsid w:val="00A20F67"/>
    <w:rsid w:val="00A21105"/>
    <w:rsid w:val="00A2180C"/>
    <w:rsid w:val="00A24051"/>
    <w:rsid w:val="00A2475B"/>
    <w:rsid w:val="00A2490D"/>
    <w:rsid w:val="00A25CE4"/>
    <w:rsid w:val="00A30564"/>
    <w:rsid w:val="00A312F8"/>
    <w:rsid w:val="00A32B14"/>
    <w:rsid w:val="00A32FE3"/>
    <w:rsid w:val="00A33577"/>
    <w:rsid w:val="00A34841"/>
    <w:rsid w:val="00A348F1"/>
    <w:rsid w:val="00A35D93"/>
    <w:rsid w:val="00A3717C"/>
    <w:rsid w:val="00A41B33"/>
    <w:rsid w:val="00A4312E"/>
    <w:rsid w:val="00A43A53"/>
    <w:rsid w:val="00A4456C"/>
    <w:rsid w:val="00A46CEF"/>
    <w:rsid w:val="00A50001"/>
    <w:rsid w:val="00A50F24"/>
    <w:rsid w:val="00A5168A"/>
    <w:rsid w:val="00A523B5"/>
    <w:rsid w:val="00A527F4"/>
    <w:rsid w:val="00A53A52"/>
    <w:rsid w:val="00A53DD4"/>
    <w:rsid w:val="00A53E22"/>
    <w:rsid w:val="00A54C61"/>
    <w:rsid w:val="00A55D8F"/>
    <w:rsid w:val="00A56EC5"/>
    <w:rsid w:val="00A57906"/>
    <w:rsid w:val="00A57DB3"/>
    <w:rsid w:val="00A6120A"/>
    <w:rsid w:val="00A64136"/>
    <w:rsid w:val="00A64C28"/>
    <w:rsid w:val="00A65DFE"/>
    <w:rsid w:val="00A667E3"/>
    <w:rsid w:val="00A66ACB"/>
    <w:rsid w:val="00A70BD6"/>
    <w:rsid w:val="00A70CFD"/>
    <w:rsid w:val="00A71B41"/>
    <w:rsid w:val="00A73CC6"/>
    <w:rsid w:val="00A75556"/>
    <w:rsid w:val="00A7557B"/>
    <w:rsid w:val="00A75F9C"/>
    <w:rsid w:val="00A76CED"/>
    <w:rsid w:val="00A771A9"/>
    <w:rsid w:val="00A81D56"/>
    <w:rsid w:val="00A82922"/>
    <w:rsid w:val="00A84682"/>
    <w:rsid w:val="00A84E61"/>
    <w:rsid w:val="00A84E85"/>
    <w:rsid w:val="00A85AF0"/>
    <w:rsid w:val="00A861CD"/>
    <w:rsid w:val="00A86B5D"/>
    <w:rsid w:val="00A870FD"/>
    <w:rsid w:val="00A9453A"/>
    <w:rsid w:val="00A94AB1"/>
    <w:rsid w:val="00A97545"/>
    <w:rsid w:val="00A97953"/>
    <w:rsid w:val="00A97ADA"/>
    <w:rsid w:val="00A97F7B"/>
    <w:rsid w:val="00AA0B03"/>
    <w:rsid w:val="00AA0C81"/>
    <w:rsid w:val="00AA2552"/>
    <w:rsid w:val="00AA4AA6"/>
    <w:rsid w:val="00AA4BCA"/>
    <w:rsid w:val="00AA4F4B"/>
    <w:rsid w:val="00AA634B"/>
    <w:rsid w:val="00AA6DDB"/>
    <w:rsid w:val="00AA70AA"/>
    <w:rsid w:val="00AB11CB"/>
    <w:rsid w:val="00AB20DB"/>
    <w:rsid w:val="00AB3ECD"/>
    <w:rsid w:val="00AB527D"/>
    <w:rsid w:val="00AB5AD1"/>
    <w:rsid w:val="00AB72DB"/>
    <w:rsid w:val="00AB7411"/>
    <w:rsid w:val="00AB78A8"/>
    <w:rsid w:val="00AC12C6"/>
    <w:rsid w:val="00AC151B"/>
    <w:rsid w:val="00AC1F1D"/>
    <w:rsid w:val="00AC2EB9"/>
    <w:rsid w:val="00AC35F6"/>
    <w:rsid w:val="00AC3D02"/>
    <w:rsid w:val="00AC4316"/>
    <w:rsid w:val="00AC5058"/>
    <w:rsid w:val="00AC65F9"/>
    <w:rsid w:val="00AC6F87"/>
    <w:rsid w:val="00AD0EE3"/>
    <w:rsid w:val="00AD1231"/>
    <w:rsid w:val="00AD2086"/>
    <w:rsid w:val="00AD227A"/>
    <w:rsid w:val="00AD312B"/>
    <w:rsid w:val="00AD474A"/>
    <w:rsid w:val="00AD5581"/>
    <w:rsid w:val="00AD5B4E"/>
    <w:rsid w:val="00AD5FC1"/>
    <w:rsid w:val="00AE2DE1"/>
    <w:rsid w:val="00AE2EC0"/>
    <w:rsid w:val="00AE323A"/>
    <w:rsid w:val="00AE4018"/>
    <w:rsid w:val="00AE46CA"/>
    <w:rsid w:val="00AE6C1E"/>
    <w:rsid w:val="00AF092A"/>
    <w:rsid w:val="00AF11EF"/>
    <w:rsid w:val="00AF279F"/>
    <w:rsid w:val="00AF51FF"/>
    <w:rsid w:val="00AF664A"/>
    <w:rsid w:val="00AF6768"/>
    <w:rsid w:val="00B00B85"/>
    <w:rsid w:val="00B01510"/>
    <w:rsid w:val="00B04EBF"/>
    <w:rsid w:val="00B05073"/>
    <w:rsid w:val="00B0513C"/>
    <w:rsid w:val="00B05C03"/>
    <w:rsid w:val="00B07F6E"/>
    <w:rsid w:val="00B115EF"/>
    <w:rsid w:val="00B124FA"/>
    <w:rsid w:val="00B127AE"/>
    <w:rsid w:val="00B13712"/>
    <w:rsid w:val="00B137CB"/>
    <w:rsid w:val="00B14684"/>
    <w:rsid w:val="00B16EEC"/>
    <w:rsid w:val="00B16EED"/>
    <w:rsid w:val="00B17C3A"/>
    <w:rsid w:val="00B210E0"/>
    <w:rsid w:val="00B23467"/>
    <w:rsid w:val="00B23D38"/>
    <w:rsid w:val="00B24BAD"/>
    <w:rsid w:val="00B25339"/>
    <w:rsid w:val="00B304C6"/>
    <w:rsid w:val="00B315DD"/>
    <w:rsid w:val="00B32895"/>
    <w:rsid w:val="00B33271"/>
    <w:rsid w:val="00B337DF"/>
    <w:rsid w:val="00B33C34"/>
    <w:rsid w:val="00B34138"/>
    <w:rsid w:val="00B3737B"/>
    <w:rsid w:val="00B37964"/>
    <w:rsid w:val="00B37E14"/>
    <w:rsid w:val="00B405F3"/>
    <w:rsid w:val="00B40BB0"/>
    <w:rsid w:val="00B40F8A"/>
    <w:rsid w:val="00B41264"/>
    <w:rsid w:val="00B417DA"/>
    <w:rsid w:val="00B42313"/>
    <w:rsid w:val="00B43F7A"/>
    <w:rsid w:val="00B444C6"/>
    <w:rsid w:val="00B455A1"/>
    <w:rsid w:val="00B45E57"/>
    <w:rsid w:val="00B4612E"/>
    <w:rsid w:val="00B47A88"/>
    <w:rsid w:val="00B503DF"/>
    <w:rsid w:val="00B5131D"/>
    <w:rsid w:val="00B52082"/>
    <w:rsid w:val="00B52B32"/>
    <w:rsid w:val="00B52E3D"/>
    <w:rsid w:val="00B5356D"/>
    <w:rsid w:val="00B60414"/>
    <w:rsid w:val="00B60D9A"/>
    <w:rsid w:val="00B61337"/>
    <w:rsid w:val="00B6163C"/>
    <w:rsid w:val="00B617E1"/>
    <w:rsid w:val="00B62884"/>
    <w:rsid w:val="00B6610B"/>
    <w:rsid w:val="00B66E3F"/>
    <w:rsid w:val="00B7286F"/>
    <w:rsid w:val="00B73D77"/>
    <w:rsid w:val="00B74B60"/>
    <w:rsid w:val="00B74CDA"/>
    <w:rsid w:val="00B751F2"/>
    <w:rsid w:val="00B75E26"/>
    <w:rsid w:val="00B75F2A"/>
    <w:rsid w:val="00B770D0"/>
    <w:rsid w:val="00B80E79"/>
    <w:rsid w:val="00B826D3"/>
    <w:rsid w:val="00B82841"/>
    <w:rsid w:val="00B829A5"/>
    <w:rsid w:val="00B82B8F"/>
    <w:rsid w:val="00B83593"/>
    <w:rsid w:val="00B8427D"/>
    <w:rsid w:val="00B8479C"/>
    <w:rsid w:val="00B86315"/>
    <w:rsid w:val="00B86663"/>
    <w:rsid w:val="00B86A8B"/>
    <w:rsid w:val="00B87C30"/>
    <w:rsid w:val="00B90B0E"/>
    <w:rsid w:val="00B92258"/>
    <w:rsid w:val="00B92B77"/>
    <w:rsid w:val="00B931B9"/>
    <w:rsid w:val="00B942AC"/>
    <w:rsid w:val="00B943F5"/>
    <w:rsid w:val="00B951D7"/>
    <w:rsid w:val="00B9550B"/>
    <w:rsid w:val="00B95DB4"/>
    <w:rsid w:val="00B962DB"/>
    <w:rsid w:val="00BA033F"/>
    <w:rsid w:val="00BA1015"/>
    <w:rsid w:val="00BA14A5"/>
    <w:rsid w:val="00BA3510"/>
    <w:rsid w:val="00BA3B2A"/>
    <w:rsid w:val="00BA3DDB"/>
    <w:rsid w:val="00BA4DF4"/>
    <w:rsid w:val="00BA5CB6"/>
    <w:rsid w:val="00BA613F"/>
    <w:rsid w:val="00BA6E9B"/>
    <w:rsid w:val="00BA71D0"/>
    <w:rsid w:val="00BB19A6"/>
    <w:rsid w:val="00BB1F8D"/>
    <w:rsid w:val="00BB2559"/>
    <w:rsid w:val="00BB310A"/>
    <w:rsid w:val="00BB3E05"/>
    <w:rsid w:val="00BB5527"/>
    <w:rsid w:val="00BB66E1"/>
    <w:rsid w:val="00BB718E"/>
    <w:rsid w:val="00BC0EAF"/>
    <w:rsid w:val="00BC539D"/>
    <w:rsid w:val="00BC5507"/>
    <w:rsid w:val="00BC6714"/>
    <w:rsid w:val="00BC7920"/>
    <w:rsid w:val="00BD0D3F"/>
    <w:rsid w:val="00BD0E0C"/>
    <w:rsid w:val="00BD2E2F"/>
    <w:rsid w:val="00BD393B"/>
    <w:rsid w:val="00BD48DD"/>
    <w:rsid w:val="00BD6AE2"/>
    <w:rsid w:val="00BE1359"/>
    <w:rsid w:val="00BE30DB"/>
    <w:rsid w:val="00BE3D52"/>
    <w:rsid w:val="00BE4099"/>
    <w:rsid w:val="00BE59EA"/>
    <w:rsid w:val="00BE5A5D"/>
    <w:rsid w:val="00BE6886"/>
    <w:rsid w:val="00BE73C2"/>
    <w:rsid w:val="00BF0499"/>
    <w:rsid w:val="00BF04B1"/>
    <w:rsid w:val="00BF1203"/>
    <w:rsid w:val="00BF1357"/>
    <w:rsid w:val="00BF1F36"/>
    <w:rsid w:val="00BF64F2"/>
    <w:rsid w:val="00BF6D4D"/>
    <w:rsid w:val="00BF7986"/>
    <w:rsid w:val="00BF7DFD"/>
    <w:rsid w:val="00C0256B"/>
    <w:rsid w:val="00C02AAC"/>
    <w:rsid w:val="00C02FD4"/>
    <w:rsid w:val="00C0470A"/>
    <w:rsid w:val="00C048F2"/>
    <w:rsid w:val="00C059BA"/>
    <w:rsid w:val="00C05AB1"/>
    <w:rsid w:val="00C0621E"/>
    <w:rsid w:val="00C06F06"/>
    <w:rsid w:val="00C0708A"/>
    <w:rsid w:val="00C10EA3"/>
    <w:rsid w:val="00C11AE5"/>
    <w:rsid w:val="00C14148"/>
    <w:rsid w:val="00C143C5"/>
    <w:rsid w:val="00C1474C"/>
    <w:rsid w:val="00C162C7"/>
    <w:rsid w:val="00C17DE4"/>
    <w:rsid w:val="00C17E22"/>
    <w:rsid w:val="00C17E26"/>
    <w:rsid w:val="00C206C0"/>
    <w:rsid w:val="00C2198F"/>
    <w:rsid w:val="00C22178"/>
    <w:rsid w:val="00C225D0"/>
    <w:rsid w:val="00C2442F"/>
    <w:rsid w:val="00C24AA3"/>
    <w:rsid w:val="00C24BEE"/>
    <w:rsid w:val="00C2510B"/>
    <w:rsid w:val="00C264B6"/>
    <w:rsid w:val="00C26E91"/>
    <w:rsid w:val="00C3000C"/>
    <w:rsid w:val="00C30B19"/>
    <w:rsid w:val="00C31D81"/>
    <w:rsid w:val="00C32AAB"/>
    <w:rsid w:val="00C32D35"/>
    <w:rsid w:val="00C32E28"/>
    <w:rsid w:val="00C343A5"/>
    <w:rsid w:val="00C344B7"/>
    <w:rsid w:val="00C359E2"/>
    <w:rsid w:val="00C3659B"/>
    <w:rsid w:val="00C3660B"/>
    <w:rsid w:val="00C40886"/>
    <w:rsid w:val="00C41ACB"/>
    <w:rsid w:val="00C41D0D"/>
    <w:rsid w:val="00C41FA5"/>
    <w:rsid w:val="00C42BFC"/>
    <w:rsid w:val="00C42C7C"/>
    <w:rsid w:val="00C4338B"/>
    <w:rsid w:val="00C435EA"/>
    <w:rsid w:val="00C43EC5"/>
    <w:rsid w:val="00C44587"/>
    <w:rsid w:val="00C44742"/>
    <w:rsid w:val="00C44FF8"/>
    <w:rsid w:val="00C52220"/>
    <w:rsid w:val="00C53337"/>
    <w:rsid w:val="00C53D37"/>
    <w:rsid w:val="00C54293"/>
    <w:rsid w:val="00C56E44"/>
    <w:rsid w:val="00C624B6"/>
    <w:rsid w:val="00C625FF"/>
    <w:rsid w:val="00C64787"/>
    <w:rsid w:val="00C64EBA"/>
    <w:rsid w:val="00C6558F"/>
    <w:rsid w:val="00C65E8F"/>
    <w:rsid w:val="00C6689C"/>
    <w:rsid w:val="00C67EB1"/>
    <w:rsid w:val="00C70100"/>
    <w:rsid w:val="00C70AA7"/>
    <w:rsid w:val="00C71A80"/>
    <w:rsid w:val="00C71BBB"/>
    <w:rsid w:val="00C71BC3"/>
    <w:rsid w:val="00C73736"/>
    <w:rsid w:val="00C749E5"/>
    <w:rsid w:val="00C76175"/>
    <w:rsid w:val="00C76810"/>
    <w:rsid w:val="00C76955"/>
    <w:rsid w:val="00C81FD6"/>
    <w:rsid w:val="00C82AD9"/>
    <w:rsid w:val="00C84876"/>
    <w:rsid w:val="00C85E42"/>
    <w:rsid w:val="00C87AFB"/>
    <w:rsid w:val="00C90E22"/>
    <w:rsid w:val="00C9111A"/>
    <w:rsid w:val="00C9217F"/>
    <w:rsid w:val="00C9223D"/>
    <w:rsid w:val="00C933AF"/>
    <w:rsid w:val="00C93BC2"/>
    <w:rsid w:val="00C941FD"/>
    <w:rsid w:val="00C94AD7"/>
    <w:rsid w:val="00C952C9"/>
    <w:rsid w:val="00C95D4F"/>
    <w:rsid w:val="00C961AD"/>
    <w:rsid w:val="00C97F75"/>
    <w:rsid w:val="00CA0553"/>
    <w:rsid w:val="00CA1750"/>
    <w:rsid w:val="00CA1DC5"/>
    <w:rsid w:val="00CA28D0"/>
    <w:rsid w:val="00CA2CA2"/>
    <w:rsid w:val="00CA3B25"/>
    <w:rsid w:val="00CA3B27"/>
    <w:rsid w:val="00CA7166"/>
    <w:rsid w:val="00CA7291"/>
    <w:rsid w:val="00CA7D59"/>
    <w:rsid w:val="00CB0368"/>
    <w:rsid w:val="00CB21E7"/>
    <w:rsid w:val="00CB29F8"/>
    <w:rsid w:val="00CB31FB"/>
    <w:rsid w:val="00CB38E4"/>
    <w:rsid w:val="00CB3AC9"/>
    <w:rsid w:val="00CB43AD"/>
    <w:rsid w:val="00CB441F"/>
    <w:rsid w:val="00CB5F2F"/>
    <w:rsid w:val="00CB7038"/>
    <w:rsid w:val="00CC17E7"/>
    <w:rsid w:val="00CC2112"/>
    <w:rsid w:val="00CC2A19"/>
    <w:rsid w:val="00CC3168"/>
    <w:rsid w:val="00CC6220"/>
    <w:rsid w:val="00CC6521"/>
    <w:rsid w:val="00CC7A3F"/>
    <w:rsid w:val="00CD1679"/>
    <w:rsid w:val="00CD1B94"/>
    <w:rsid w:val="00CD1F9A"/>
    <w:rsid w:val="00CD3A03"/>
    <w:rsid w:val="00CD3DF1"/>
    <w:rsid w:val="00CD419A"/>
    <w:rsid w:val="00CD4551"/>
    <w:rsid w:val="00CD48F4"/>
    <w:rsid w:val="00CD4963"/>
    <w:rsid w:val="00CD6F78"/>
    <w:rsid w:val="00CD795F"/>
    <w:rsid w:val="00CE15CF"/>
    <w:rsid w:val="00CE1625"/>
    <w:rsid w:val="00CE1634"/>
    <w:rsid w:val="00CE23A4"/>
    <w:rsid w:val="00CE3C0C"/>
    <w:rsid w:val="00CE4448"/>
    <w:rsid w:val="00CE5604"/>
    <w:rsid w:val="00CE5802"/>
    <w:rsid w:val="00CE67F8"/>
    <w:rsid w:val="00CE6ABD"/>
    <w:rsid w:val="00CE71AA"/>
    <w:rsid w:val="00CF029E"/>
    <w:rsid w:val="00CF1172"/>
    <w:rsid w:val="00CF14B0"/>
    <w:rsid w:val="00CF16BC"/>
    <w:rsid w:val="00CF2110"/>
    <w:rsid w:val="00CF3092"/>
    <w:rsid w:val="00CF447C"/>
    <w:rsid w:val="00CF549D"/>
    <w:rsid w:val="00CF592B"/>
    <w:rsid w:val="00CF6452"/>
    <w:rsid w:val="00CF7C55"/>
    <w:rsid w:val="00D00F38"/>
    <w:rsid w:val="00D013B2"/>
    <w:rsid w:val="00D02E01"/>
    <w:rsid w:val="00D0320B"/>
    <w:rsid w:val="00D05D8E"/>
    <w:rsid w:val="00D05ECC"/>
    <w:rsid w:val="00D102C1"/>
    <w:rsid w:val="00D10C9E"/>
    <w:rsid w:val="00D116C8"/>
    <w:rsid w:val="00D11859"/>
    <w:rsid w:val="00D13392"/>
    <w:rsid w:val="00D139DD"/>
    <w:rsid w:val="00D162CF"/>
    <w:rsid w:val="00D1653F"/>
    <w:rsid w:val="00D16F2C"/>
    <w:rsid w:val="00D17571"/>
    <w:rsid w:val="00D20C2F"/>
    <w:rsid w:val="00D224FA"/>
    <w:rsid w:val="00D2282A"/>
    <w:rsid w:val="00D230DC"/>
    <w:rsid w:val="00D23F56"/>
    <w:rsid w:val="00D243C9"/>
    <w:rsid w:val="00D253EA"/>
    <w:rsid w:val="00D26FB8"/>
    <w:rsid w:val="00D301A0"/>
    <w:rsid w:val="00D30977"/>
    <w:rsid w:val="00D30A54"/>
    <w:rsid w:val="00D31FAF"/>
    <w:rsid w:val="00D344E0"/>
    <w:rsid w:val="00D34619"/>
    <w:rsid w:val="00D34E12"/>
    <w:rsid w:val="00D350D9"/>
    <w:rsid w:val="00D353EE"/>
    <w:rsid w:val="00D3610C"/>
    <w:rsid w:val="00D37A6F"/>
    <w:rsid w:val="00D40AA7"/>
    <w:rsid w:val="00D418FD"/>
    <w:rsid w:val="00D438FC"/>
    <w:rsid w:val="00D44558"/>
    <w:rsid w:val="00D46668"/>
    <w:rsid w:val="00D46ACD"/>
    <w:rsid w:val="00D46C8E"/>
    <w:rsid w:val="00D4721B"/>
    <w:rsid w:val="00D50CAF"/>
    <w:rsid w:val="00D5268F"/>
    <w:rsid w:val="00D53048"/>
    <w:rsid w:val="00D560B3"/>
    <w:rsid w:val="00D56607"/>
    <w:rsid w:val="00D5770D"/>
    <w:rsid w:val="00D57963"/>
    <w:rsid w:val="00D57D07"/>
    <w:rsid w:val="00D60778"/>
    <w:rsid w:val="00D61F6E"/>
    <w:rsid w:val="00D6251F"/>
    <w:rsid w:val="00D62CAC"/>
    <w:rsid w:val="00D63E66"/>
    <w:rsid w:val="00D646A1"/>
    <w:rsid w:val="00D649BE"/>
    <w:rsid w:val="00D67131"/>
    <w:rsid w:val="00D6740A"/>
    <w:rsid w:val="00D70335"/>
    <w:rsid w:val="00D7080E"/>
    <w:rsid w:val="00D7091E"/>
    <w:rsid w:val="00D712F0"/>
    <w:rsid w:val="00D7242B"/>
    <w:rsid w:val="00D728D5"/>
    <w:rsid w:val="00D75031"/>
    <w:rsid w:val="00D75B09"/>
    <w:rsid w:val="00D75E4F"/>
    <w:rsid w:val="00D773FF"/>
    <w:rsid w:val="00D77A68"/>
    <w:rsid w:val="00D804D5"/>
    <w:rsid w:val="00D81628"/>
    <w:rsid w:val="00D821FA"/>
    <w:rsid w:val="00D835D9"/>
    <w:rsid w:val="00D8549C"/>
    <w:rsid w:val="00D8608E"/>
    <w:rsid w:val="00D86331"/>
    <w:rsid w:val="00D90478"/>
    <w:rsid w:val="00D9272A"/>
    <w:rsid w:val="00D9464C"/>
    <w:rsid w:val="00D968A4"/>
    <w:rsid w:val="00D97597"/>
    <w:rsid w:val="00DA1B48"/>
    <w:rsid w:val="00DA20EA"/>
    <w:rsid w:val="00DA2852"/>
    <w:rsid w:val="00DA2DBD"/>
    <w:rsid w:val="00DA36A9"/>
    <w:rsid w:val="00DA3974"/>
    <w:rsid w:val="00DA3A6F"/>
    <w:rsid w:val="00DA4A4F"/>
    <w:rsid w:val="00DA4FB4"/>
    <w:rsid w:val="00DA5371"/>
    <w:rsid w:val="00DA5FA6"/>
    <w:rsid w:val="00DA67F3"/>
    <w:rsid w:val="00DA6C35"/>
    <w:rsid w:val="00DA75C9"/>
    <w:rsid w:val="00DB1D2D"/>
    <w:rsid w:val="00DB2EDC"/>
    <w:rsid w:val="00DB4822"/>
    <w:rsid w:val="00DB5ADD"/>
    <w:rsid w:val="00DB5DF8"/>
    <w:rsid w:val="00DC11F6"/>
    <w:rsid w:val="00DC1688"/>
    <w:rsid w:val="00DC469E"/>
    <w:rsid w:val="00DC52B8"/>
    <w:rsid w:val="00DC5911"/>
    <w:rsid w:val="00DC7135"/>
    <w:rsid w:val="00DD0B15"/>
    <w:rsid w:val="00DD2924"/>
    <w:rsid w:val="00DD3039"/>
    <w:rsid w:val="00DD32BE"/>
    <w:rsid w:val="00DD483D"/>
    <w:rsid w:val="00DD5C56"/>
    <w:rsid w:val="00DD5CA9"/>
    <w:rsid w:val="00DD7923"/>
    <w:rsid w:val="00DE02CD"/>
    <w:rsid w:val="00DE04E6"/>
    <w:rsid w:val="00DE236D"/>
    <w:rsid w:val="00DE3EA6"/>
    <w:rsid w:val="00DE59B5"/>
    <w:rsid w:val="00DE65CC"/>
    <w:rsid w:val="00DE660E"/>
    <w:rsid w:val="00DE797A"/>
    <w:rsid w:val="00DF08CD"/>
    <w:rsid w:val="00DF0A53"/>
    <w:rsid w:val="00DF0F0C"/>
    <w:rsid w:val="00DF3CF5"/>
    <w:rsid w:val="00DF4917"/>
    <w:rsid w:val="00DF761D"/>
    <w:rsid w:val="00DF7FB9"/>
    <w:rsid w:val="00E02255"/>
    <w:rsid w:val="00E02BCA"/>
    <w:rsid w:val="00E03681"/>
    <w:rsid w:val="00E03D58"/>
    <w:rsid w:val="00E045C8"/>
    <w:rsid w:val="00E06109"/>
    <w:rsid w:val="00E06319"/>
    <w:rsid w:val="00E06395"/>
    <w:rsid w:val="00E06FD3"/>
    <w:rsid w:val="00E07A2D"/>
    <w:rsid w:val="00E07A33"/>
    <w:rsid w:val="00E11416"/>
    <w:rsid w:val="00E1251E"/>
    <w:rsid w:val="00E13CC4"/>
    <w:rsid w:val="00E14E65"/>
    <w:rsid w:val="00E154D4"/>
    <w:rsid w:val="00E15B6D"/>
    <w:rsid w:val="00E177ED"/>
    <w:rsid w:val="00E2020D"/>
    <w:rsid w:val="00E214D6"/>
    <w:rsid w:val="00E225E5"/>
    <w:rsid w:val="00E233E3"/>
    <w:rsid w:val="00E24E71"/>
    <w:rsid w:val="00E26319"/>
    <w:rsid w:val="00E26611"/>
    <w:rsid w:val="00E26E33"/>
    <w:rsid w:val="00E27940"/>
    <w:rsid w:val="00E308F2"/>
    <w:rsid w:val="00E30E0D"/>
    <w:rsid w:val="00E30FDA"/>
    <w:rsid w:val="00E310B6"/>
    <w:rsid w:val="00E3131B"/>
    <w:rsid w:val="00E3613A"/>
    <w:rsid w:val="00E369CA"/>
    <w:rsid w:val="00E40858"/>
    <w:rsid w:val="00E40EB0"/>
    <w:rsid w:val="00E41B9C"/>
    <w:rsid w:val="00E41F42"/>
    <w:rsid w:val="00E42DC6"/>
    <w:rsid w:val="00E52085"/>
    <w:rsid w:val="00E52DA7"/>
    <w:rsid w:val="00E53088"/>
    <w:rsid w:val="00E53855"/>
    <w:rsid w:val="00E53A7A"/>
    <w:rsid w:val="00E54CD6"/>
    <w:rsid w:val="00E553E6"/>
    <w:rsid w:val="00E55C85"/>
    <w:rsid w:val="00E57EBE"/>
    <w:rsid w:val="00E60FA7"/>
    <w:rsid w:val="00E63DBC"/>
    <w:rsid w:val="00E66A7C"/>
    <w:rsid w:val="00E70B05"/>
    <w:rsid w:val="00E71008"/>
    <w:rsid w:val="00E71774"/>
    <w:rsid w:val="00E720DE"/>
    <w:rsid w:val="00E733B5"/>
    <w:rsid w:val="00E745AE"/>
    <w:rsid w:val="00E74609"/>
    <w:rsid w:val="00E76830"/>
    <w:rsid w:val="00E76BB1"/>
    <w:rsid w:val="00E77648"/>
    <w:rsid w:val="00E80DF8"/>
    <w:rsid w:val="00E828D2"/>
    <w:rsid w:val="00E8385D"/>
    <w:rsid w:val="00E83D04"/>
    <w:rsid w:val="00E84ADF"/>
    <w:rsid w:val="00E859E9"/>
    <w:rsid w:val="00E85A64"/>
    <w:rsid w:val="00E85AD9"/>
    <w:rsid w:val="00E85CD9"/>
    <w:rsid w:val="00E86308"/>
    <w:rsid w:val="00E86B97"/>
    <w:rsid w:val="00E8774C"/>
    <w:rsid w:val="00E87CBA"/>
    <w:rsid w:val="00E90B6F"/>
    <w:rsid w:val="00E92193"/>
    <w:rsid w:val="00E921B5"/>
    <w:rsid w:val="00E93BAB"/>
    <w:rsid w:val="00E96E7F"/>
    <w:rsid w:val="00E96EB0"/>
    <w:rsid w:val="00E973FE"/>
    <w:rsid w:val="00E97FC4"/>
    <w:rsid w:val="00EA008E"/>
    <w:rsid w:val="00EA2270"/>
    <w:rsid w:val="00EA25BA"/>
    <w:rsid w:val="00EA2EA8"/>
    <w:rsid w:val="00EA55BE"/>
    <w:rsid w:val="00EA60A7"/>
    <w:rsid w:val="00EA6196"/>
    <w:rsid w:val="00EA7D88"/>
    <w:rsid w:val="00EA7EE0"/>
    <w:rsid w:val="00EB229A"/>
    <w:rsid w:val="00EB4F04"/>
    <w:rsid w:val="00EB55A2"/>
    <w:rsid w:val="00EB6794"/>
    <w:rsid w:val="00EC4674"/>
    <w:rsid w:val="00EC47C8"/>
    <w:rsid w:val="00ED0C3F"/>
    <w:rsid w:val="00ED162C"/>
    <w:rsid w:val="00ED32F5"/>
    <w:rsid w:val="00ED3F73"/>
    <w:rsid w:val="00ED74B6"/>
    <w:rsid w:val="00EE08C7"/>
    <w:rsid w:val="00EE0D98"/>
    <w:rsid w:val="00EE0E12"/>
    <w:rsid w:val="00EE0FCB"/>
    <w:rsid w:val="00EE35C1"/>
    <w:rsid w:val="00EE386E"/>
    <w:rsid w:val="00EE3E5E"/>
    <w:rsid w:val="00EE454A"/>
    <w:rsid w:val="00EE58FB"/>
    <w:rsid w:val="00EE60A0"/>
    <w:rsid w:val="00EF0C54"/>
    <w:rsid w:val="00EF3DFE"/>
    <w:rsid w:val="00EF3FA3"/>
    <w:rsid w:val="00EF4B18"/>
    <w:rsid w:val="00EF5619"/>
    <w:rsid w:val="00EF6D12"/>
    <w:rsid w:val="00F012B0"/>
    <w:rsid w:val="00F01A76"/>
    <w:rsid w:val="00F02537"/>
    <w:rsid w:val="00F02C6C"/>
    <w:rsid w:val="00F0313E"/>
    <w:rsid w:val="00F04F2F"/>
    <w:rsid w:val="00F0592E"/>
    <w:rsid w:val="00F068E2"/>
    <w:rsid w:val="00F06C48"/>
    <w:rsid w:val="00F06D16"/>
    <w:rsid w:val="00F10B2D"/>
    <w:rsid w:val="00F11CCB"/>
    <w:rsid w:val="00F1286E"/>
    <w:rsid w:val="00F13856"/>
    <w:rsid w:val="00F13CF4"/>
    <w:rsid w:val="00F14D6D"/>
    <w:rsid w:val="00F15842"/>
    <w:rsid w:val="00F17235"/>
    <w:rsid w:val="00F20FE0"/>
    <w:rsid w:val="00F21864"/>
    <w:rsid w:val="00F21D0E"/>
    <w:rsid w:val="00F237A1"/>
    <w:rsid w:val="00F242A6"/>
    <w:rsid w:val="00F24639"/>
    <w:rsid w:val="00F25179"/>
    <w:rsid w:val="00F26162"/>
    <w:rsid w:val="00F263EE"/>
    <w:rsid w:val="00F26441"/>
    <w:rsid w:val="00F2769C"/>
    <w:rsid w:val="00F2785E"/>
    <w:rsid w:val="00F27A06"/>
    <w:rsid w:val="00F322D7"/>
    <w:rsid w:val="00F32DDE"/>
    <w:rsid w:val="00F3555A"/>
    <w:rsid w:val="00F40B10"/>
    <w:rsid w:val="00F4411D"/>
    <w:rsid w:val="00F4431B"/>
    <w:rsid w:val="00F44BD2"/>
    <w:rsid w:val="00F4697B"/>
    <w:rsid w:val="00F509F7"/>
    <w:rsid w:val="00F52737"/>
    <w:rsid w:val="00F527FA"/>
    <w:rsid w:val="00F54426"/>
    <w:rsid w:val="00F54FBE"/>
    <w:rsid w:val="00F56ACC"/>
    <w:rsid w:val="00F56EE0"/>
    <w:rsid w:val="00F57A89"/>
    <w:rsid w:val="00F61CBB"/>
    <w:rsid w:val="00F61DAC"/>
    <w:rsid w:val="00F6315E"/>
    <w:rsid w:val="00F633B4"/>
    <w:rsid w:val="00F6356A"/>
    <w:rsid w:val="00F63EC2"/>
    <w:rsid w:val="00F64E77"/>
    <w:rsid w:val="00F655A3"/>
    <w:rsid w:val="00F6591C"/>
    <w:rsid w:val="00F65927"/>
    <w:rsid w:val="00F66214"/>
    <w:rsid w:val="00F663B8"/>
    <w:rsid w:val="00F67906"/>
    <w:rsid w:val="00F67AEF"/>
    <w:rsid w:val="00F7012E"/>
    <w:rsid w:val="00F7073C"/>
    <w:rsid w:val="00F7147E"/>
    <w:rsid w:val="00F71E50"/>
    <w:rsid w:val="00F72252"/>
    <w:rsid w:val="00F747A8"/>
    <w:rsid w:val="00F7579C"/>
    <w:rsid w:val="00F76483"/>
    <w:rsid w:val="00F77826"/>
    <w:rsid w:val="00F77EF4"/>
    <w:rsid w:val="00F8090F"/>
    <w:rsid w:val="00F80D9B"/>
    <w:rsid w:val="00F82D22"/>
    <w:rsid w:val="00F83014"/>
    <w:rsid w:val="00F833D2"/>
    <w:rsid w:val="00F84EEA"/>
    <w:rsid w:val="00F8649F"/>
    <w:rsid w:val="00F8662C"/>
    <w:rsid w:val="00F86B3B"/>
    <w:rsid w:val="00F86F36"/>
    <w:rsid w:val="00F904D2"/>
    <w:rsid w:val="00F90AC0"/>
    <w:rsid w:val="00F913CB"/>
    <w:rsid w:val="00F91829"/>
    <w:rsid w:val="00F92485"/>
    <w:rsid w:val="00F95876"/>
    <w:rsid w:val="00F9766E"/>
    <w:rsid w:val="00FA0841"/>
    <w:rsid w:val="00FA0B61"/>
    <w:rsid w:val="00FA185C"/>
    <w:rsid w:val="00FA18D5"/>
    <w:rsid w:val="00FA2AAB"/>
    <w:rsid w:val="00FA6141"/>
    <w:rsid w:val="00FA741F"/>
    <w:rsid w:val="00FB2348"/>
    <w:rsid w:val="00FB3DE4"/>
    <w:rsid w:val="00FB5383"/>
    <w:rsid w:val="00FB593A"/>
    <w:rsid w:val="00FC084F"/>
    <w:rsid w:val="00FC1591"/>
    <w:rsid w:val="00FC3279"/>
    <w:rsid w:val="00FC3316"/>
    <w:rsid w:val="00FC3493"/>
    <w:rsid w:val="00FC3747"/>
    <w:rsid w:val="00FC4FEB"/>
    <w:rsid w:val="00FC611D"/>
    <w:rsid w:val="00FC790B"/>
    <w:rsid w:val="00FC79BA"/>
    <w:rsid w:val="00FD0AE3"/>
    <w:rsid w:val="00FD1120"/>
    <w:rsid w:val="00FD1D0E"/>
    <w:rsid w:val="00FD2D18"/>
    <w:rsid w:val="00FD55C2"/>
    <w:rsid w:val="00FE0068"/>
    <w:rsid w:val="00FE0A2E"/>
    <w:rsid w:val="00FE1D5F"/>
    <w:rsid w:val="00FE27E0"/>
    <w:rsid w:val="00FE2EB8"/>
    <w:rsid w:val="00FE308F"/>
    <w:rsid w:val="00FE37F3"/>
    <w:rsid w:val="00FE489A"/>
    <w:rsid w:val="00FE4FA6"/>
    <w:rsid w:val="00FE5319"/>
    <w:rsid w:val="00FE5D80"/>
    <w:rsid w:val="00FE721B"/>
    <w:rsid w:val="00FE7E15"/>
    <w:rsid w:val="00FF04C7"/>
    <w:rsid w:val="00FF0A38"/>
    <w:rsid w:val="00FF0B74"/>
    <w:rsid w:val="00FF1A25"/>
    <w:rsid w:val="00FF2753"/>
    <w:rsid w:val="00FF597B"/>
    <w:rsid w:val="00FF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3BC8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3BC8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almüller Armin</dc:creator>
  <cp:lastModifiedBy>Saalmüller Armin</cp:lastModifiedBy>
  <cp:revision>2</cp:revision>
  <dcterms:created xsi:type="dcterms:W3CDTF">2016-06-02T14:56:00Z</dcterms:created>
  <dcterms:modified xsi:type="dcterms:W3CDTF">2016-06-02T14:56:00Z</dcterms:modified>
</cp:coreProperties>
</file>